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CD8880" w14:textId="495CF6FB" w:rsidR="00CA316D" w:rsidRPr="002B4F08" w:rsidRDefault="002B4F08" w:rsidP="002B4F08">
      <w:pPr>
        <w:spacing w:line="276" w:lineRule="auto"/>
        <w:rPr>
          <w:rFonts w:cstheme="minorHAnsi"/>
          <w:color w:val="000000" w:themeColor="text1"/>
          <w:lang w:val="en-US"/>
        </w:rPr>
      </w:pPr>
      <w:r w:rsidRPr="002B4F08">
        <w:rPr>
          <w:rFonts w:cstheme="minorHAnsi"/>
          <w:b/>
          <w:bCs/>
          <w:color w:val="000000" w:themeColor="text1"/>
          <w:lang w:val="en-US"/>
        </w:rPr>
        <w:t>Multimedia Appendix 1</w:t>
      </w:r>
      <w:r w:rsidRPr="002B4F08">
        <w:rPr>
          <w:rFonts w:cstheme="minorHAnsi"/>
          <w:color w:val="000000" w:themeColor="text1"/>
          <w:lang w:val="en-US"/>
        </w:rPr>
        <w:t xml:space="preserve">: </w:t>
      </w:r>
      <w:r w:rsidR="00CA316D" w:rsidRPr="002B4F08">
        <w:rPr>
          <w:rFonts w:cstheme="minorHAnsi"/>
          <w:color w:val="000000" w:themeColor="text1"/>
          <w:lang w:val="en-US"/>
        </w:rPr>
        <w:t xml:space="preserve">Semi-structured interviews </w:t>
      </w:r>
      <w:r w:rsidRPr="002B4F08">
        <w:rPr>
          <w:rFonts w:cstheme="minorHAnsi"/>
          <w:color w:val="000000" w:themeColor="text1"/>
          <w:lang w:val="en-US"/>
        </w:rPr>
        <w:t>guide</w:t>
      </w:r>
    </w:p>
    <w:p w14:paraId="3AFA7BCE" w14:textId="26B549EB" w:rsidR="00CA316D" w:rsidRPr="002B4F08" w:rsidRDefault="00CA316D" w:rsidP="00C94329">
      <w:pPr>
        <w:spacing w:line="276" w:lineRule="auto"/>
        <w:jc w:val="center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p w14:paraId="13E18B6C" w14:textId="77777777" w:rsidR="001D7977" w:rsidRPr="002B4F08" w:rsidRDefault="001D7977" w:rsidP="00C94329">
      <w:pPr>
        <w:spacing w:line="276" w:lineRule="auto"/>
        <w:jc w:val="center"/>
        <w:rPr>
          <w:rFonts w:cstheme="minorHAnsi"/>
          <w:b/>
          <w:bCs/>
          <w:color w:val="000000" w:themeColor="text1"/>
          <w:sz w:val="20"/>
          <w:szCs w:val="20"/>
          <w:lang w:val="en-US"/>
        </w:rPr>
      </w:pPr>
    </w:p>
    <w:p w14:paraId="6819C5A9" w14:textId="0D44C6CB" w:rsidR="00D82ECE" w:rsidRPr="002B4F08" w:rsidRDefault="00D82ECE" w:rsidP="00C94329">
      <w:pPr>
        <w:spacing w:line="276" w:lineRule="auto"/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color w:val="000000" w:themeColor="text1"/>
          <w:sz w:val="22"/>
          <w:szCs w:val="22"/>
          <w:lang w:val="en-US"/>
        </w:rPr>
        <w:t>Introductory statement</w:t>
      </w:r>
    </w:p>
    <w:p w14:paraId="57B1BFCC" w14:textId="7D8693C0" w:rsidR="0074054B" w:rsidRPr="002B4F08" w:rsidRDefault="0074054B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Thank you very much for agreeing to participate in this interview. May I first check if you had the chance to sign the informed consent form and the “Participant Information Survey”? (Yes – thank you very much / No – no worries, we are sharing the web link through the chat function. Alternatively, you may want to scan the QR code shared now on the screen)</w:t>
      </w:r>
    </w:p>
    <w:p w14:paraId="0411736F" w14:textId="77777777" w:rsidR="0074054B" w:rsidRPr="002B4F08" w:rsidRDefault="0074054B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07112152" w14:textId="5917E0A1" w:rsidR="00D66714" w:rsidRPr="002B4F08" w:rsidRDefault="00D66714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</w:t>
      </w:r>
      <w:r w:rsidR="00D82ECE" w:rsidRPr="002B4F08">
        <w:rPr>
          <w:rFonts w:cstheme="minorHAnsi"/>
          <w:color w:val="000000" w:themeColor="text1"/>
          <w:sz w:val="22"/>
          <w:szCs w:val="22"/>
          <w:lang w:val="en-US"/>
        </w:rPr>
        <w:t>e would like to ascertain your views on a new conceptual framework developed by our team, aimed to assist developers, researchers, or other interested parties in the design, development</w:t>
      </w:r>
      <w:r w:rsidR="004F343A" w:rsidRPr="002B4F08">
        <w:rPr>
          <w:rFonts w:cstheme="minorHAnsi"/>
          <w:color w:val="000000" w:themeColor="text1"/>
          <w:sz w:val="22"/>
          <w:szCs w:val="22"/>
          <w:lang w:val="en-US"/>
        </w:rPr>
        <w:t>,</w:t>
      </w:r>
      <w:r w:rsidR="00D82ECE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nd implementation of rule-based conversational agents</w:t>
      </w:r>
      <w:r w:rsidR="00966F3B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  <w:r w:rsidR="008F4CF7" w:rsidRPr="002B4F08">
        <w:rPr>
          <w:rFonts w:cstheme="minorHAnsi"/>
          <w:color w:val="000000" w:themeColor="text1"/>
          <w:sz w:val="22"/>
          <w:szCs w:val="22"/>
          <w:lang w:val="en-US"/>
        </w:rPr>
        <w:t>A summary of the conceptual framework was sent to you a few days ago as a voice-over presentation. Did you have the chance to watch it? (Yes – thank you / No – no worries, you will be able to see it after this introduction)</w:t>
      </w:r>
    </w:p>
    <w:p w14:paraId="752F7B1A" w14:textId="77777777" w:rsidR="00152D33" w:rsidRPr="002B4F08" w:rsidRDefault="00152D33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1318A278" w14:textId="1B39A2D0" w:rsidR="002D254F" w:rsidRPr="002B4F08" w:rsidRDefault="00152D33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The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966F3B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interview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ill last </w:t>
      </w:r>
      <w:r w:rsidR="00966F3B" w:rsidRPr="002B4F08">
        <w:rPr>
          <w:rFonts w:cstheme="minorHAnsi"/>
          <w:color w:val="000000" w:themeColor="text1"/>
          <w:sz w:val="22"/>
          <w:szCs w:val="22"/>
          <w:lang w:val="en-US"/>
        </w:rPr>
        <w:t>about one hour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, but no longer than 90 minutes</w:t>
      </w:r>
      <w:r w:rsidR="00966F3B" w:rsidRPr="002B4F08">
        <w:rPr>
          <w:rFonts w:cstheme="minorHAnsi"/>
          <w:color w:val="000000" w:themeColor="text1"/>
          <w:sz w:val="22"/>
          <w:szCs w:val="22"/>
          <w:lang w:val="en-US"/>
        </w:rPr>
        <w:t>.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39250F" w:rsidRPr="002B4F08">
        <w:rPr>
          <w:rFonts w:cstheme="minorHAnsi"/>
          <w:color w:val="000000" w:themeColor="text1"/>
          <w:sz w:val="22"/>
          <w:szCs w:val="22"/>
          <w:lang w:val="en-US"/>
        </w:rPr>
        <w:t>It</w:t>
      </w:r>
      <w:r w:rsidR="009D09D1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will be</w:t>
      </w:r>
      <w:r w:rsidR="008F4CF7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udio and video</w:t>
      </w:r>
      <w:r w:rsidR="009D09D1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recorded, but only the audio recording will be saved for transcription. 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9D09D1" w:rsidRPr="002B4F08">
        <w:rPr>
          <w:rFonts w:cstheme="minorHAnsi"/>
          <w:color w:val="000000" w:themeColor="text1"/>
          <w:sz w:val="22"/>
          <w:szCs w:val="22"/>
          <w:lang w:val="en-US"/>
        </w:rPr>
        <w:t>Y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our views will remain anonymous in 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the 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>transcription, analysis</w:t>
      </w:r>
      <w:r w:rsidR="004F343A" w:rsidRPr="002B4F08">
        <w:rPr>
          <w:rFonts w:cstheme="minorHAnsi"/>
          <w:color w:val="000000" w:themeColor="text1"/>
          <w:sz w:val="22"/>
          <w:szCs w:val="22"/>
          <w:lang w:val="en-US"/>
        </w:rPr>
        <w:t>,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nd publication of the research results. All the information collected, 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including the recordings, 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>will be stored in the university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>’s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secure servers for 10 years, in accordance </w:t>
      </w:r>
      <w:r w:rsidR="00DC2EEF" w:rsidRPr="002B4F08">
        <w:rPr>
          <w:rFonts w:cstheme="minorHAnsi"/>
          <w:color w:val="000000" w:themeColor="text1"/>
          <w:sz w:val="22"/>
          <w:szCs w:val="22"/>
          <w:lang w:val="en-US"/>
        </w:rPr>
        <w:t>with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research </w:t>
      </w:r>
      <w:r w:rsidR="00FC37E3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integrity </w:t>
      </w:r>
      <w:r w:rsidR="00D66714" w:rsidRPr="002B4F08">
        <w:rPr>
          <w:rFonts w:cstheme="minorHAnsi"/>
          <w:color w:val="000000" w:themeColor="text1"/>
          <w:sz w:val="22"/>
          <w:szCs w:val="22"/>
          <w:lang w:val="en-US"/>
        </w:rPr>
        <w:t>guidelines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. </w:t>
      </w:r>
    </w:p>
    <w:p w14:paraId="55646025" w14:textId="3216FC9B" w:rsidR="00EE357B" w:rsidRPr="002B4F08" w:rsidRDefault="00EE357B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Do you agree for the interview to be recorded?</w:t>
      </w:r>
    </w:p>
    <w:p w14:paraId="3F6AE39A" w14:textId="12932FB0" w:rsidR="008F4CF7" w:rsidRPr="002B4F08" w:rsidRDefault="008F4CF7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33991E9F" w14:textId="29A19EF5" w:rsidR="008F4CF7" w:rsidRPr="002B4F08" w:rsidRDefault="008F4CF7" w:rsidP="008F4CF7">
      <w:pPr>
        <w:spacing w:line="276" w:lineRule="auto"/>
        <w:jc w:val="center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- PRESENTATION -</w:t>
      </w:r>
    </w:p>
    <w:p w14:paraId="2CD0CEAC" w14:textId="12F692B0" w:rsidR="00FC37E3" w:rsidRPr="002B4F08" w:rsidRDefault="00FC37E3" w:rsidP="00C94329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4EA78754" w14:textId="1C6E38AF" w:rsidR="00E12312" w:rsidRPr="002B4F08" w:rsidRDefault="00713673" w:rsidP="00E12312">
      <w:pPr>
        <w:spacing w:line="276" w:lineRule="auto"/>
        <w:rPr>
          <w:rFonts w:cstheme="minorHAnsi"/>
          <w:bCs/>
          <w:color w:val="000000" w:themeColor="text1"/>
          <w:sz w:val="22"/>
          <w:szCs w:val="22"/>
          <w:lang w:val="en-SG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e will divide the interview in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>to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two sections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>: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in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the first section </w:t>
      </w:r>
      <w:r w:rsidR="00776A3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e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ill ask you some questions about conversational agents in general, and in the second section we will discuss the </w:t>
      </w:r>
      <w:r w:rsidR="00BE4C84" w:rsidRPr="002B4F08">
        <w:rPr>
          <w:rFonts w:cstheme="minorHAnsi"/>
          <w:color w:val="000000" w:themeColor="text1"/>
          <w:sz w:val="22"/>
          <w:szCs w:val="22"/>
          <w:lang w:val="en-US"/>
        </w:rPr>
        <w:t>DISCOVER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conceptual framework</w:t>
      </w:r>
      <w:r w:rsidR="00BE4C84" w:rsidRPr="002B4F08">
        <w:rPr>
          <w:rFonts w:cstheme="minorHAnsi"/>
          <w:color w:val="000000" w:themeColor="text1"/>
          <w:sz w:val="22"/>
          <w:szCs w:val="22"/>
          <w:lang w:val="en-US"/>
        </w:rPr>
        <w:t>, we just described in the presentation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. But before we </w:t>
      </w:r>
      <w:r w:rsidR="00E12312" w:rsidRPr="002B4F08">
        <w:rPr>
          <w:rFonts w:cstheme="minorHAnsi"/>
          <w:color w:val="000000" w:themeColor="text1"/>
          <w:sz w:val="22"/>
          <w:szCs w:val="22"/>
          <w:lang w:val="en-US"/>
        </w:rPr>
        <w:t>start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, </w:t>
      </w:r>
      <w:r w:rsidR="00E12312" w:rsidRPr="002B4F08">
        <w:rPr>
          <w:rFonts w:cstheme="minorHAnsi"/>
          <w:bCs/>
          <w:color w:val="000000" w:themeColor="text1"/>
          <w:sz w:val="22"/>
          <w:szCs w:val="22"/>
          <w:lang w:val="en-SG"/>
        </w:rPr>
        <w:t xml:space="preserve">kindly complete the survey we just shared through the chat function. </w:t>
      </w:r>
    </w:p>
    <w:p w14:paraId="2CF03437" w14:textId="77777777" w:rsidR="00BE4C84" w:rsidRPr="002B4F08" w:rsidRDefault="00BE4C84" w:rsidP="00E12312">
      <w:pPr>
        <w:spacing w:line="276" w:lineRule="auto"/>
        <w:rPr>
          <w:rFonts w:cstheme="minorHAnsi"/>
          <w:bCs/>
          <w:color w:val="000000" w:themeColor="text1"/>
          <w:sz w:val="22"/>
          <w:szCs w:val="22"/>
          <w:lang w:val="en-SG"/>
        </w:rPr>
      </w:pPr>
    </w:p>
    <w:p w14:paraId="728FB0A2" w14:textId="77777777" w:rsidR="00A65D87" w:rsidRPr="002B4F08" w:rsidRDefault="00A65D87" w:rsidP="00C94329">
      <w:pPr>
        <w:spacing w:line="276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</w:p>
    <w:p w14:paraId="7EBD3F72" w14:textId="334B808F" w:rsidR="007B2C75" w:rsidRPr="002B4F08" w:rsidRDefault="007B2C75" w:rsidP="00C94329">
      <w:pPr>
        <w:spacing w:line="276" w:lineRule="auto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Experts’ previous experience</w:t>
      </w:r>
    </w:p>
    <w:p w14:paraId="63BD1B19" w14:textId="7C9CB9DC" w:rsidR="007B2C75" w:rsidRPr="002B4F08" w:rsidRDefault="007B2C75" w:rsidP="00425EB1">
      <w:pPr>
        <w:pStyle w:val="ListParagraph"/>
        <w:numPr>
          <w:ilvl w:val="0"/>
          <w:numId w:val="12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Could you please </w:t>
      </w:r>
      <w:r w:rsidR="006D0790" w:rsidRPr="002B4F08">
        <w:rPr>
          <w:rFonts w:cstheme="minorHAnsi"/>
          <w:color w:val="000000" w:themeColor="text1"/>
          <w:sz w:val="22"/>
          <w:szCs w:val="22"/>
        </w:rPr>
        <w:t>introduce yourself?</w:t>
      </w:r>
    </w:p>
    <w:p w14:paraId="783FF92B" w14:textId="533DF796" w:rsidR="007B2C75" w:rsidRPr="002B4F08" w:rsidRDefault="00933F59" w:rsidP="00A547D3">
      <w:pPr>
        <w:pStyle w:val="ListParagraph"/>
        <w:numPr>
          <w:ilvl w:val="1"/>
          <w:numId w:val="12"/>
        </w:numPr>
        <w:spacing w:after="120" w:line="276" w:lineRule="auto"/>
        <w:ind w:left="782" w:hanging="357"/>
        <w:contextualSpacing w:val="0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obe if not mentioned earlier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: </w:t>
      </w:r>
      <w:r w:rsidR="00713673" w:rsidRPr="002B4F08">
        <w:rPr>
          <w:rFonts w:cstheme="minorHAnsi"/>
          <w:color w:val="000000" w:themeColor="text1"/>
          <w:sz w:val="22"/>
          <w:szCs w:val="22"/>
          <w:lang w:val="en-US"/>
        </w:rPr>
        <w:t>Could you please t</w:t>
      </w:r>
      <w:r w:rsidR="00FC37E3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ell </w:t>
      </w:r>
      <w:r w:rsidR="006D079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us </w:t>
      </w:r>
      <w:r w:rsidR="00FC37E3" w:rsidRPr="002B4F08">
        <w:rPr>
          <w:rFonts w:cstheme="minorHAnsi"/>
          <w:color w:val="000000" w:themeColor="text1"/>
          <w:sz w:val="22"/>
          <w:szCs w:val="22"/>
          <w:lang w:val="en-US"/>
        </w:rPr>
        <w:t>how you came to be involved in conversational agent research</w:t>
      </w:r>
      <w:r w:rsidR="00713673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</w:p>
    <w:p w14:paraId="484A3846" w14:textId="4F2F5684" w:rsidR="00D72570" w:rsidRPr="002B4F08" w:rsidRDefault="006D0790" w:rsidP="00425EB1">
      <w:pPr>
        <w:pStyle w:val="ListParagraph"/>
        <w:numPr>
          <w:ilvl w:val="0"/>
          <w:numId w:val="12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</w:rPr>
        <w:t xml:space="preserve">Can you share with us your experience </w:t>
      </w:r>
      <w:r w:rsidR="00DF7D7B" w:rsidRPr="002B4F08">
        <w:rPr>
          <w:rFonts w:cstheme="minorHAnsi"/>
          <w:color w:val="000000" w:themeColor="text1"/>
          <w:sz w:val="22"/>
          <w:szCs w:val="22"/>
        </w:rPr>
        <w:t xml:space="preserve">in </w:t>
      </w:r>
      <w:r w:rsidR="00877843" w:rsidRPr="002B4F08">
        <w:rPr>
          <w:rFonts w:cstheme="minorHAnsi"/>
          <w:color w:val="000000" w:themeColor="text1"/>
          <w:sz w:val="22"/>
          <w:szCs w:val="22"/>
        </w:rPr>
        <w:t xml:space="preserve">the development of </w:t>
      </w:r>
      <w:r w:rsidRPr="002B4F08">
        <w:rPr>
          <w:rFonts w:cstheme="minorHAnsi"/>
          <w:color w:val="000000" w:themeColor="text1"/>
          <w:sz w:val="22"/>
          <w:szCs w:val="22"/>
        </w:rPr>
        <w:t xml:space="preserve">conversational agents? </w:t>
      </w:r>
    </w:p>
    <w:p w14:paraId="4B19B864" w14:textId="5036D2A5" w:rsidR="00D72570" w:rsidRPr="002B4F08" w:rsidRDefault="00D72570" w:rsidP="00663D35">
      <w:pPr>
        <w:pStyle w:val="ListParagraph"/>
        <w:numPr>
          <w:ilvl w:val="1"/>
          <w:numId w:val="33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How many CAs have you and your team developed?</w:t>
      </w:r>
    </w:p>
    <w:p w14:paraId="4767702A" w14:textId="77777777" w:rsidR="00425EB1" w:rsidRPr="002B4F08" w:rsidRDefault="00D72570" w:rsidP="00663D35">
      <w:pPr>
        <w:pStyle w:val="ListParagraph"/>
        <w:numPr>
          <w:ilvl w:val="1"/>
          <w:numId w:val="33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type of CA have you developed</w:t>
      </w:r>
      <w:r w:rsidR="00425EB1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</w:p>
    <w:p w14:paraId="2236E009" w14:textId="5AE660D1" w:rsidR="00D72570" w:rsidRPr="002B4F08" w:rsidRDefault="00A547D3" w:rsidP="00A547D3">
      <w:pPr>
        <w:pStyle w:val="ListParagraph"/>
        <w:spacing w:line="276" w:lineRule="auto"/>
        <w:ind w:left="782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D72570"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ompts</w:t>
      </w:r>
      <w:r w:rsidR="00D72570" w:rsidRPr="002B4F08">
        <w:rPr>
          <w:rFonts w:cstheme="minorHAnsi"/>
          <w:color w:val="000000" w:themeColor="text1"/>
          <w:sz w:val="22"/>
          <w:szCs w:val="22"/>
          <w:lang w:val="en-US"/>
        </w:rPr>
        <w:t>: Rule-based/AI/mixed</w:t>
      </w:r>
    </w:p>
    <w:p w14:paraId="3DCAB6BA" w14:textId="1721A31D" w:rsidR="00D72570" w:rsidRPr="002B4F08" w:rsidRDefault="00D72570" w:rsidP="00A547D3">
      <w:pPr>
        <w:spacing w:line="276" w:lineRule="auto"/>
        <w:ind w:left="782" w:hanging="357"/>
        <w:rPr>
          <w:rFonts w:eastAsia="Times New Roman" w:cstheme="minorHAnsi"/>
          <w:color w:val="000000" w:themeColor="text1"/>
          <w:sz w:val="22"/>
          <w:szCs w:val="22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       </w:t>
      </w:r>
      <w:r w:rsidR="00A547D3" w:rsidRPr="002B4F08">
        <w:rPr>
          <w:rFonts w:cstheme="minorHAnsi"/>
          <w:color w:val="000000" w:themeColor="text1"/>
          <w:sz w:val="22"/>
          <w:szCs w:val="22"/>
          <w:lang w:val="en-US"/>
        </w:rPr>
        <w:tab/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   </w:t>
      </w:r>
      <w:r w:rsidR="00A547D3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 </w:t>
      </w:r>
      <w:r w:rsidRPr="002B4F08">
        <w:rPr>
          <w:rFonts w:eastAsia="Times New Roman" w:cstheme="minorHAnsi"/>
          <w:color w:val="000000" w:themeColor="text1"/>
          <w:sz w:val="22"/>
          <w:szCs w:val="22"/>
        </w:rPr>
        <w:t>ECA/non-ECA/both</w:t>
      </w:r>
    </w:p>
    <w:p w14:paraId="16C20928" w14:textId="291D6DF3" w:rsidR="00D72570" w:rsidRPr="002B4F08" w:rsidRDefault="00D72570" w:rsidP="00A547D3">
      <w:pPr>
        <w:spacing w:line="276" w:lineRule="auto"/>
        <w:ind w:left="782" w:hanging="357"/>
        <w:rPr>
          <w:rFonts w:eastAsia="Times New Roman" w:cstheme="minorHAnsi"/>
          <w:color w:val="000000" w:themeColor="text1"/>
          <w:sz w:val="22"/>
          <w:szCs w:val="22"/>
        </w:rPr>
      </w:pPr>
      <w:r w:rsidRPr="002B4F08">
        <w:rPr>
          <w:rFonts w:eastAsia="Times New Roman" w:cstheme="minorHAnsi"/>
          <w:color w:val="000000" w:themeColor="text1"/>
          <w:sz w:val="22"/>
          <w:szCs w:val="22"/>
        </w:rPr>
        <w:t xml:space="preserve">            </w:t>
      </w:r>
      <w:r w:rsidR="00A547D3" w:rsidRPr="002B4F08">
        <w:rPr>
          <w:rFonts w:eastAsia="Times New Roman" w:cstheme="minorHAnsi"/>
          <w:color w:val="000000" w:themeColor="text1"/>
          <w:sz w:val="22"/>
          <w:szCs w:val="22"/>
        </w:rPr>
        <w:tab/>
      </w:r>
      <w:r w:rsidRPr="002B4F08">
        <w:rPr>
          <w:rFonts w:eastAsia="Times New Roman" w:cstheme="minorHAnsi"/>
          <w:color w:val="000000" w:themeColor="text1"/>
          <w:sz w:val="22"/>
          <w:szCs w:val="22"/>
        </w:rPr>
        <w:t>Text/speech/other</w:t>
      </w:r>
    </w:p>
    <w:p w14:paraId="671F6513" w14:textId="4DAE8398" w:rsidR="001C6B55" w:rsidRPr="002B4F08" w:rsidRDefault="001C6B55" w:rsidP="00663D35">
      <w:pPr>
        <w:pStyle w:val="ListParagraph"/>
        <w:numPr>
          <w:ilvl w:val="0"/>
          <w:numId w:val="34"/>
        </w:numPr>
        <w:spacing w:line="276" w:lineRule="auto"/>
        <w:rPr>
          <w:rFonts w:eastAsia="Times New Roman" w:cstheme="minorHAnsi"/>
          <w:color w:val="000000" w:themeColor="text1"/>
          <w:sz w:val="22"/>
          <w:szCs w:val="22"/>
        </w:rPr>
      </w:pPr>
      <w:r w:rsidRPr="002B4F08">
        <w:rPr>
          <w:color w:val="000000" w:themeColor="text1"/>
          <w:sz w:val="22"/>
          <w:szCs w:val="22"/>
        </w:rPr>
        <w:t xml:space="preserve">How did your previous work inform the development of your </w:t>
      </w:r>
      <w:r w:rsidR="00877843" w:rsidRPr="002B4F08">
        <w:rPr>
          <w:color w:val="000000" w:themeColor="text1"/>
          <w:sz w:val="22"/>
          <w:szCs w:val="22"/>
        </w:rPr>
        <w:t>conversational agent</w:t>
      </w:r>
      <w:r w:rsidRPr="002B4F08">
        <w:rPr>
          <w:color w:val="000000" w:themeColor="text1"/>
          <w:sz w:val="22"/>
          <w:szCs w:val="22"/>
        </w:rPr>
        <w:t>?</w:t>
      </w:r>
    </w:p>
    <w:p w14:paraId="66A8D0EA" w14:textId="5337E265" w:rsidR="00015494" w:rsidRPr="002B4F08" w:rsidRDefault="001C6B55" w:rsidP="00663D35">
      <w:pPr>
        <w:pStyle w:val="ListParagraph"/>
        <w:numPr>
          <w:ilvl w:val="0"/>
          <w:numId w:val="34"/>
        </w:numPr>
        <w:spacing w:line="276" w:lineRule="auto"/>
        <w:rPr>
          <w:rFonts w:eastAsia="Times New Roman" w:cstheme="minorHAnsi"/>
          <w:color w:val="000000" w:themeColor="text1"/>
          <w:sz w:val="22"/>
          <w:szCs w:val="22"/>
        </w:rPr>
      </w:pPr>
      <w:r w:rsidRPr="002B4F08">
        <w:rPr>
          <w:rFonts w:eastAsia="Times New Roman" w:cstheme="minorHAnsi"/>
          <w:color w:val="000000" w:themeColor="text1"/>
          <w:sz w:val="22"/>
          <w:szCs w:val="22"/>
        </w:rPr>
        <w:t>Can you describe the princip</w:t>
      </w:r>
      <w:r w:rsidR="00DF7D7B" w:rsidRPr="002B4F08">
        <w:rPr>
          <w:rFonts w:eastAsia="Times New Roman" w:cstheme="minorHAnsi"/>
          <w:color w:val="000000" w:themeColor="text1"/>
          <w:sz w:val="22"/>
          <w:szCs w:val="22"/>
        </w:rPr>
        <w:t>le</w:t>
      </w:r>
      <w:r w:rsidR="00877843" w:rsidRPr="002B4F08">
        <w:rPr>
          <w:rFonts w:eastAsia="Times New Roman" w:cstheme="minorHAnsi"/>
          <w:color w:val="000000" w:themeColor="text1"/>
          <w:sz w:val="22"/>
          <w:szCs w:val="22"/>
        </w:rPr>
        <w:t>s</w:t>
      </w:r>
      <w:r w:rsidRPr="002B4F08">
        <w:rPr>
          <w:rFonts w:eastAsia="Times New Roman" w:cstheme="minorHAnsi"/>
          <w:color w:val="000000" w:themeColor="text1"/>
          <w:sz w:val="22"/>
          <w:szCs w:val="22"/>
        </w:rPr>
        <w:t xml:space="preserve"> or framework </w:t>
      </w:r>
      <w:r w:rsidR="00877843" w:rsidRPr="002B4F08">
        <w:rPr>
          <w:rFonts w:eastAsia="Times New Roman" w:cstheme="minorHAnsi"/>
          <w:color w:val="000000" w:themeColor="text1"/>
          <w:sz w:val="22"/>
          <w:szCs w:val="22"/>
        </w:rPr>
        <w:t xml:space="preserve">used for </w:t>
      </w:r>
      <w:r w:rsidRPr="002B4F08">
        <w:rPr>
          <w:rFonts w:eastAsia="Times New Roman" w:cstheme="minorHAnsi"/>
          <w:color w:val="000000" w:themeColor="text1"/>
          <w:sz w:val="22"/>
          <w:szCs w:val="22"/>
        </w:rPr>
        <w:t xml:space="preserve">the development of the </w:t>
      </w:r>
      <w:r w:rsidR="00877843" w:rsidRPr="002B4F08">
        <w:rPr>
          <w:rFonts w:eastAsia="Times New Roman" w:cstheme="minorHAnsi"/>
          <w:color w:val="000000" w:themeColor="text1"/>
          <w:sz w:val="22"/>
          <w:szCs w:val="22"/>
        </w:rPr>
        <w:t>conversational agent(</w:t>
      </w:r>
      <w:r w:rsidR="00DF7D7B" w:rsidRPr="002B4F08">
        <w:rPr>
          <w:rFonts w:eastAsia="Times New Roman" w:cstheme="minorHAnsi"/>
          <w:color w:val="000000" w:themeColor="text1"/>
          <w:sz w:val="22"/>
          <w:szCs w:val="22"/>
        </w:rPr>
        <w:t>s</w:t>
      </w:r>
      <w:r w:rsidR="00877843" w:rsidRPr="002B4F08">
        <w:rPr>
          <w:rFonts w:eastAsia="Times New Roman" w:cstheme="minorHAnsi"/>
          <w:color w:val="000000" w:themeColor="text1"/>
          <w:sz w:val="22"/>
          <w:szCs w:val="22"/>
        </w:rPr>
        <w:t>)</w:t>
      </w:r>
      <w:r w:rsidR="00015494" w:rsidRPr="002B4F08">
        <w:rPr>
          <w:rFonts w:eastAsia="Times New Roman" w:cstheme="minorHAnsi"/>
          <w:color w:val="000000" w:themeColor="text1"/>
          <w:sz w:val="22"/>
          <w:szCs w:val="22"/>
        </w:rPr>
        <w:t>?</w:t>
      </w:r>
    </w:p>
    <w:p w14:paraId="6F87DF84" w14:textId="77777777" w:rsidR="00713673" w:rsidRPr="002B4F08" w:rsidRDefault="00713673" w:rsidP="00425EB1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35CC97CB" w14:textId="7C0F0188" w:rsidR="00122B6B" w:rsidRPr="002B4F08" w:rsidRDefault="00122B6B" w:rsidP="00C94329">
      <w:pPr>
        <w:spacing w:line="276" w:lineRule="auto"/>
        <w:rPr>
          <w:rFonts w:cstheme="minorHAnsi"/>
          <w:b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color w:val="000000" w:themeColor="text1"/>
          <w:sz w:val="22"/>
          <w:szCs w:val="22"/>
          <w:lang w:val="en-US"/>
        </w:rPr>
        <w:t>Con</w:t>
      </w:r>
      <w:r w:rsidR="00B343F6" w:rsidRPr="002B4F08">
        <w:rPr>
          <w:rFonts w:cstheme="minorHAnsi"/>
          <w:b/>
          <w:color w:val="000000" w:themeColor="text1"/>
          <w:sz w:val="22"/>
          <w:szCs w:val="22"/>
          <w:lang w:val="en-US"/>
        </w:rPr>
        <w:t>versational</w:t>
      </w:r>
      <w:r w:rsidRPr="002B4F08">
        <w:rPr>
          <w:rFonts w:cstheme="minorHAnsi"/>
          <w:b/>
          <w:color w:val="000000" w:themeColor="text1"/>
          <w:sz w:val="22"/>
          <w:szCs w:val="22"/>
          <w:lang w:val="en-US"/>
        </w:rPr>
        <w:t xml:space="preserve"> </w:t>
      </w:r>
      <w:r w:rsidR="00B343F6" w:rsidRPr="002B4F08">
        <w:rPr>
          <w:rFonts w:cstheme="minorHAnsi"/>
          <w:b/>
          <w:color w:val="000000" w:themeColor="text1"/>
          <w:sz w:val="22"/>
          <w:szCs w:val="22"/>
          <w:lang w:val="en-US"/>
        </w:rPr>
        <w:t>agents</w:t>
      </w:r>
    </w:p>
    <w:p w14:paraId="7392F731" w14:textId="39897501" w:rsidR="000E0C10" w:rsidRPr="002B4F08" w:rsidRDefault="009E7FF1" w:rsidP="000E0C10">
      <w:pPr>
        <w:pStyle w:val="ListParagraph"/>
        <w:numPr>
          <w:ilvl w:val="0"/>
          <w:numId w:val="12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lastRenderedPageBreak/>
        <w:t>Conversational agents</w:t>
      </w:r>
      <w:r w:rsidR="00DF7B8B" w:rsidRPr="002B4F08">
        <w:rPr>
          <w:rFonts w:cstheme="minorHAnsi"/>
          <w:color w:val="000000" w:themeColor="text1"/>
          <w:sz w:val="22"/>
          <w:szCs w:val="22"/>
          <w:lang w:val="en-US"/>
        </w:rPr>
        <w:t>’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definition</w:t>
      </w:r>
      <w:r w:rsidR="004F4B4C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nd classification</w:t>
      </w:r>
      <w:r w:rsidR="007B0584" w:rsidRPr="002B4F08">
        <w:rPr>
          <w:rFonts w:cstheme="minorHAnsi"/>
          <w:color w:val="000000" w:themeColor="text1"/>
          <w:sz w:val="22"/>
          <w:szCs w:val="22"/>
          <w:lang w:val="en-US"/>
        </w:rPr>
        <w:t>.</w:t>
      </w:r>
    </w:p>
    <w:p w14:paraId="160ADE5E" w14:textId="0A13B24E" w:rsidR="00122B6B" w:rsidRPr="002B4F08" w:rsidRDefault="009E7FF1" w:rsidP="00425EB1">
      <w:pPr>
        <w:numPr>
          <w:ilvl w:val="1"/>
          <w:numId w:val="4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How </w:t>
      </w:r>
      <w:r w:rsidR="00703163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do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you define “conversational agent”?</w:t>
      </w:r>
    </w:p>
    <w:p w14:paraId="6E4611B2" w14:textId="6EA8B161" w:rsidR="009E7FF1" w:rsidRPr="002B4F08" w:rsidRDefault="009E7FF1" w:rsidP="00C94329">
      <w:pPr>
        <w:numPr>
          <w:ilvl w:val="1"/>
          <w:numId w:val="4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</w:t>
      </w:r>
      <w:r w:rsidR="004F4B4C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ny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other terms </w:t>
      </w:r>
      <w:r w:rsidR="007B058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used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to define “conversational agents”?</w:t>
      </w:r>
    </w:p>
    <w:p w14:paraId="5C626C45" w14:textId="655EE77E" w:rsidR="009E7FF1" w:rsidRPr="002B4F08" w:rsidRDefault="009E7FF1" w:rsidP="002437FE">
      <w:pPr>
        <w:numPr>
          <w:ilvl w:val="1"/>
          <w:numId w:val="4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hat is, in your opinion, the </w:t>
      </w:r>
      <w:r w:rsidR="00C94329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“correct”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term</w:t>
      </w:r>
      <w:r w:rsidR="00C94329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</w:p>
    <w:p w14:paraId="30A8F699" w14:textId="77777777" w:rsidR="00877843" w:rsidRPr="002B4F08" w:rsidRDefault="00877843" w:rsidP="00877843">
      <w:pPr>
        <w:numPr>
          <w:ilvl w:val="1"/>
          <w:numId w:val="4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Do you consider all these terms synonyms? </w:t>
      </w:r>
    </w:p>
    <w:p w14:paraId="6F07D36B" w14:textId="5339B7BC" w:rsidR="00D7310B" w:rsidRPr="002B4F08" w:rsidRDefault="00D7310B" w:rsidP="008970B0">
      <w:pPr>
        <w:spacing w:line="276" w:lineRule="auto"/>
        <w:ind w:left="782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 xml:space="preserve">Probe: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If no, what makes these terms different? </w:t>
      </w:r>
    </w:p>
    <w:p w14:paraId="298A0C9A" w14:textId="3C499C8E" w:rsidR="00370100" w:rsidRPr="002B4F08" w:rsidRDefault="008970B0" w:rsidP="008970B0">
      <w:pPr>
        <w:spacing w:line="276" w:lineRule="auto"/>
        <w:ind w:left="782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obe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: </w:t>
      </w:r>
      <w:r w:rsidR="004F4B4C" w:rsidRPr="002B4F08">
        <w:rPr>
          <w:rFonts w:cstheme="minorHAnsi"/>
          <w:color w:val="000000" w:themeColor="text1"/>
          <w:sz w:val="22"/>
          <w:szCs w:val="22"/>
          <w:lang w:val="en-US"/>
        </w:rPr>
        <w:t>Does the term used to define the conversational agent</w:t>
      </w:r>
      <w:r w:rsidR="0037010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/ chatbot </w:t>
      </w:r>
      <w:r w:rsidR="000F14D8" w:rsidRPr="002B4F08">
        <w:rPr>
          <w:rFonts w:cstheme="minorHAnsi"/>
          <w:color w:val="000000" w:themeColor="text1"/>
          <w:sz w:val="22"/>
          <w:szCs w:val="22"/>
          <w:lang w:val="en-US"/>
        </w:rPr>
        <w:t>differ</w:t>
      </w:r>
      <w:r w:rsidR="00370100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ccording to the input method?</w:t>
      </w:r>
      <w:r w:rsidR="004F4B4C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(text-based, speech-based)</w:t>
      </w:r>
      <w:r w:rsidR="00370100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</w:p>
    <w:p w14:paraId="7F25BA13" w14:textId="0BADEA82" w:rsidR="004F4B4C" w:rsidRPr="002B4F08" w:rsidRDefault="00370100" w:rsidP="002437FE">
      <w:pPr>
        <w:numPr>
          <w:ilvl w:val="1"/>
          <w:numId w:val="4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Do you consider platforms </w:t>
      </w:r>
      <w:r w:rsidR="007B058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such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as Siri or Alexa a conversational agent/ chatbot? Should they be considered the same as a text-based conversational agent (</w:t>
      </w:r>
      <w:proofErr w:type="spellStart"/>
      <w:r w:rsidRPr="002B4F08">
        <w:rPr>
          <w:rFonts w:cstheme="minorHAnsi"/>
          <w:color w:val="000000" w:themeColor="text1"/>
          <w:sz w:val="22"/>
          <w:szCs w:val="22"/>
          <w:lang w:val="en-US"/>
        </w:rPr>
        <w:t>Wysa</w:t>
      </w:r>
      <w:proofErr w:type="spellEnd"/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for example)</w:t>
      </w:r>
      <w:r w:rsidR="004F4B4C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</w:p>
    <w:p w14:paraId="0E642281" w14:textId="68FE91FB" w:rsidR="005573A8" w:rsidRPr="002B4F08" w:rsidRDefault="005573A8" w:rsidP="002437FE">
      <w:pPr>
        <w:numPr>
          <w:ilvl w:val="1"/>
          <w:numId w:val="4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How </w:t>
      </w:r>
      <w:r w:rsidR="001C6B55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ould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you classify conversational agents?</w:t>
      </w:r>
    </w:p>
    <w:p w14:paraId="76391FCC" w14:textId="423A0D05" w:rsidR="00933F59" w:rsidRPr="002B4F08" w:rsidRDefault="00933F59" w:rsidP="00933F59">
      <w:pPr>
        <w:numPr>
          <w:ilvl w:val="1"/>
          <w:numId w:val="4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</w:t>
      </w:r>
      <w:r w:rsidR="00663D35" w:rsidRPr="002B4F08">
        <w:rPr>
          <w:rFonts w:cstheme="minorHAnsi"/>
          <w:color w:val="000000" w:themeColor="text1"/>
          <w:sz w:val="22"/>
          <w:szCs w:val="22"/>
          <w:lang w:val="en-US"/>
        </w:rPr>
        <w:t>, in your opinion,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re the advantages and disadvantages of rule-based conversational agents?</w:t>
      </w:r>
    </w:p>
    <w:p w14:paraId="0885C1FC" w14:textId="49728C4A" w:rsidR="00933F59" w:rsidRPr="002B4F08" w:rsidRDefault="00933F59" w:rsidP="00933F59">
      <w:pPr>
        <w:numPr>
          <w:ilvl w:val="1"/>
          <w:numId w:val="4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hat </w:t>
      </w:r>
      <w:r w:rsidR="00663D35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about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the advantages and disadvantages of AI-based conversational agents?</w:t>
      </w:r>
    </w:p>
    <w:p w14:paraId="6A51091B" w14:textId="3C8D7E04" w:rsidR="001C6B55" w:rsidRPr="002B4F08" w:rsidRDefault="008970B0" w:rsidP="00AC7F63">
      <w:pPr>
        <w:spacing w:after="120" w:line="276" w:lineRule="auto"/>
        <w:ind w:left="782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obe: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What is your opinion on rule-based vs AI-based conversational agents in healthcare?</w:t>
      </w:r>
      <w:r w:rsidR="001E3348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1C6B55" w:rsidRPr="002B4F08">
        <w:rPr>
          <w:color w:val="000000" w:themeColor="text1"/>
          <w:sz w:val="22"/>
          <w:szCs w:val="22"/>
        </w:rPr>
        <w:t>You mentioned earlier that you were involved in the development of [rule-based/AI] CA</w:t>
      </w:r>
      <w:r w:rsidR="007B0584" w:rsidRPr="002B4F08">
        <w:rPr>
          <w:color w:val="000000" w:themeColor="text1"/>
          <w:sz w:val="22"/>
          <w:szCs w:val="22"/>
        </w:rPr>
        <w:t>s</w:t>
      </w:r>
      <w:r w:rsidR="001C6B55" w:rsidRPr="002B4F08">
        <w:rPr>
          <w:color w:val="000000" w:themeColor="text1"/>
          <w:sz w:val="22"/>
          <w:szCs w:val="22"/>
        </w:rPr>
        <w:t>. What made you choose [rule-based/AI] as the basis of your CA?</w:t>
      </w:r>
    </w:p>
    <w:p w14:paraId="0748DC40" w14:textId="77777777" w:rsidR="005573A8" w:rsidRPr="002B4F08" w:rsidRDefault="005573A8" w:rsidP="000E0C10">
      <w:pPr>
        <w:numPr>
          <w:ilvl w:val="0"/>
          <w:numId w:val="12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Development of a rule-based conversational agent</w:t>
      </w:r>
    </w:p>
    <w:p w14:paraId="11363827" w14:textId="264FB0DC" w:rsidR="005573A8" w:rsidRPr="002B4F08" w:rsidRDefault="005573A8" w:rsidP="002437FE">
      <w:pPr>
        <w:numPr>
          <w:ilvl w:val="1"/>
          <w:numId w:val="6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are</w:t>
      </w:r>
      <w:r w:rsidR="007B058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, in your opinion,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the main steps to develop</w:t>
      </w:r>
      <w:r w:rsidR="002612A6" w:rsidRPr="002B4F08">
        <w:rPr>
          <w:rFonts w:cstheme="minorHAnsi"/>
          <w:color w:val="000000" w:themeColor="text1"/>
          <w:sz w:val="22"/>
          <w:szCs w:val="22"/>
          <w:lang w:val="en-US"/>
        </w:rPr>
        <w:t>ing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 rule-based conversational agent?</w:t>
      </w:r>
    </w:p>
    <w:p w14:paraId="270131F9" w14:textId="34019276" w:rsidR="001C6B55" w:rsidRPr="002B4F08" w:rsidRDefault="001C6B55" w:rsidP="0076182E">
      <w:pPr>
        <w:numPr>
          <w:ilvl w:val="2"/>
          <w:numId w:val="6"/>
        </w:numPr>
        <w:spacing w:line="276" w:lineRule="auto"/>
        <w:ind w:left="1145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hich steps did you </w:t>
      </w:r>
      <w:r w:rsidR="007536F4" w:rsidRPr="002B4F08">
        <w:rPr>
          <w:rFonts w:cstheme="minorHAnsi"/>
          <w:color w:val="000000" w:themeColor="text1"/>
          <w:sz w:val="22"/>
          <w:szCs w:val="22"/>
          <w:lang w:val="en-US"/>
        </w:rPr>
        <w:t>consider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the most challeng</w:t>
      </w:r>
      <w:r w:rsidR="007536F4" w:rsidRPr="002B4F08">
        <w:rPr>
          <w:rFonts w:cstheme="minorHAnsi"/>
          <w:color w:val="000000" w:themeColor="text1"/>
          <w:sz w:val="22"/>
          <w:szCs w:val="22"/>
          <w:lang w:val="en-US"/>
        </w:rPr>
        <w:t>ing,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and how did you overcome </w:t>
      </w:r>
      <w:r w:rsidR="007536F4" w:rsidRPr="002B4F08">
        <w:rPr>
          <w:rFonts w:cstheme="minorHAnsi"/>
          <w:color w:val="000000" w:themeColor="text1"/>
          <w:sz w:val="22"/>
          <w:szCs w:val="22"/>
          <w:lang w:val="en-US"/>
        </w:rPr>
        <w:t>those challenges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? </w:t>
      </w:r>
    </w:p>
    <w:p w14:paraId="2D53230D" w14:textId="1188887C" w:rsidR="001C6B55" w:rsidRPr="002B4F08" w:rsidRDefault="001C6B55" w:rsidP="0076182E">
      <w:pPr>
        <w:numPr>
          <w:ilvl w:val="2"/>
          <w:numId w:val="6"/>
        </w:numPr>
        <w:spacing w:line="276" w:lineRule="auto"/>
        <w:ind w:left="1145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If you could go back in time, what would you do differently in the development of your CA?</w:t>
      </w:r>
    </w:p>
    <w:p w14:paraId="3DE8BBFD" w14:textId="39E84655" w:rsidR="00885131" w:rsidRPr="002B4F08" w:rsidRDefault="006D10CD" w:rsidP="00885131">
      <w:pPr>
        <w:spacing w:line="276" w:lineRule="auto"/>
        <w:ind w:left="1145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bCs/>
          <w:color w:val="000000" w:themeColor="text1"/>
          <w:sz w:val="22"/>
          <w:szCs w:val="22"/>
          <w:lang w:val="en-US"/>
        </w:rPr>
        <w:t>Probe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: Why (would you want to do it differently)?</w:t>
      </w:r>
    </w:p>
    <w:p w14:paraId="6814ECC8" w14:textId="160BDAD2" w:rsidR="005573A8" w:rsidRPr="002B4F08" w:rsidRDefault="000974D3" w:rsidP="002437FE">
      <w:pPr>
        <w:numPr>
          <w:ilvl w:val="1"/>
          <w:numId w:val="6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In your opinion, how</w:t>
      </w:r>
      <w:r w:rsidR="005573A8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="007536F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ould the CA </w:t>
      </w:r>
      <w:r w:rsidR="005573A8" w:rsidRPr="002B4F08">
        <w:rPr>
          <w:rFonts w:cstheme="minorHAnsi"/>
          <w:color w:val="000000" w:themeColor="text1"/>
          <w:sz w:val="22"/>
          <w:szCs w:val="22"/>
          <w:lang w:val="en-US"/>
        </w:rPr>
        <w:t>development team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be integrated</w:t>
      </w:r>
      <w:r w:rsidR="005573A8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</w:p>
    <w:p w14:paraId="05CCB2D7" w14:textId="77777777" w:rsidR="005573A8" w:rsidRPr="002B4F08" w:rsidRDefault="005573A8" w:rsidP="005573A8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18F59117" w14:textId="77777777" w:rsidR="005573A8" w:rsidRPr="002B4F08" w:rsidRDefault="005573A8" w:rsidP="005573A8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b/>
          <w:color w:val="000000" w:themeColor="text1"/>
          <w:sz w:val="22"/>
          <w:szCs w:val="22"/>
          <w:lang w:val="en-US"/>
        </w:rPr>
        <w:t>Conceptual framework</w:t>
      </w:r>
    </w:p>
    <w:p w14:paraId="1FCBCE90" w14:textId="77777777" w:rsidR="005573A8" w:rsidRPr="002B4F08" w:rsidRDefault="005573A8" w:rsidP="000E0C10">
      <w:pPr>
        <w:numPr>
          <w:ilvl w:val="0"/>
          <w:numId w:val="12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Thinking of the conceptual framework diagram we shared with you earlier (this week), </w:t>
      </w:r>
    </w:p>
    <w:p w14:paraId="00BEBCA4" w14:textId="3E3C9559" w:rsidR="00663D35" w:rsidRPr="002B4F08" w:rsidRDefault="00663D35" w:rsidP="00663D35">
      <w:pPr>
        <w:numPr>
          <w:ilvl w:val="0"/>
          <w:numId w:val="19"/>
        </w:numPr>
        <w:spacing w:line="276" w:lineRule="auto"/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</w:rPr>
        <w:t xml:space="preserve">What’s your opinion about having a conceptual framework </w:t>
      </w:r>
      <w:r w:rsidR="00AC5265" w:rsidRPr="002B4F08">
        <w:rPr>
          <w:rFonts w:cstheme="minorHAnsi"/>
          <w:color w:val="000000" w:themeColor="text1"/>
          <w:sz w:val="22"/>
          <w:szCs w:val="22"/>
        </w:rPr>
        <w:t>for</w:t>
      </w:r>
      <w:r w:rsidRPr="002B4F08" w:rsidDel="001C6B55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the development of rule-based conversational agents?</w:t>
      </w:r>
    </w:p>
    <w:p w14:paraId="7C684048" w14:textId="58363539" w:rsidR="002612A6" w:rsidRPr="002B4F08" w:rsidRDefault="002612A6" w:rsidP="009A5248">
      <w:pPr>
        <w:numPr>
          <w:ilvl w:val="0"/>
          <w:numId w:val="1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are your views on the name of the framework?</w:t>
      </w:r>
    </w:p>
    <w:p w14:paraId="68C02E6C" w14:textId="5A40A0DE" w:rsidR="005573A8" w:rsidRPr="002B4F08" w:rsidRDefault="005573A8" w:rsidP="009A5248">
      <w:pPr>
        <w:numPr>
          <w:ilvl w:val="0"/>
          <w:numId w:val="1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hat are your views on the overall design? </w:t>
      </w:r>
    </w:p>
    <w:p w14:paraId="45F138A3" w14:textId="485915D0" w:rsidR="00CD2647" w:rsidRPr="002B4F08" w:rsidRDefault="00CD2647" w:rsidP="009A5248">
      <w:pPr>
        <w:numPr>
          <w:ilvl w:val="0"/>
          <w:numId w:val="1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are your views on the visual presentation of the framework?</w:t>
      </w:r>
    </w:p>
    <w:p w14:paraId="2FC1C358" w14:textId="77777777" w:rsidR="005573A8" w:rsidRPr="002B4F08" w:rsidRDefault="005573A8" w:rsidP="009A5248">
      <w:pPr>
        <w:numPr>
          <w:ilvl w:val="0"/>
          <w:numId w:val="1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are the most helpful characteristics?</w:t>
      </w:r>
    </w:p>
    <w:p w14:paraId="376FE634" w14:textId="7C19E085" w:rsidR="005573A8" w:rsidRPr="002B4F08" w:rsidRDefault="005573A8" w:rsidP="009A5248">
      <w:pPr>
        <w:numPr>
          <w:ilvl w:val="0"/>
          <w:numId w:val="1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aspects of the framework would you improve?</w:t>
      </w:r>
    </w:p>
    <w:p w14:paraId="732E62E3" w14:textId="2ADBF877" w:rsidR="000E0C10" w:rsidRPr="002B4F08" w:rsidRDefault="000E0C10" w:rsidP="009A5248">
      <w:pPr>
        <w:numPr>
          <w:ilvl w:val="0"/>
          <w:numId w:val="1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Are </w:t>
      </w:r>
      <w:r w:rsidR="005573A8" w:rsidRPr="002B4F08">
        <w:rPr>
          <w:rFonts w:cstheme="minorHAnsi"/>
          <w:color w:val="000000" w:themeColor="text1"/>
          <w:sz w:val="22"/>
          <w:szCs w:val="22"/>
          <w:lang w:val="en-US"/>
        </w:rPr>
        <w:t>there any aspect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s</w:t>
      </w:r>
      <w:r w:rsidR="005573A8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of the framework that you </w:t>
      </w:r>
      <w:r w:rsidR="00DF6F34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think are </w:t>
      </w:r>
      <w:r w:rsidR="005573A8" w:rsidRPr="002B4F08">
        <w:rPr>
          <w:rFonts w:cstheme="minorHAnsi"/>
          <w:color w:val="000000" w:themeColor="text1"/>
          <w:sz w:val="22"/>
          <w:szCs w:val="22"/>
          <w:lang w:val="en-US"/>
        </w:rPr>
        <w:t>redundant?</w:t>
      </w:r>
    </w:p>
    <w:p w14:paraId="50CE6C7E" w14:textId="25E15A29" w:rsidR="00EC2CA3" w:rsidRPr="002B4F08" w:rsidRDefault="00DF6F34" w:rsidP="009A5248">
      <w:pPr>
        <w:numPr>
          <w:ilvl w:val="0"/>
          <w:numId w:val="19"/>
        </w:numPr>
        <w:spacing w:after="120"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aspects of the framework that you think are missing?</w:t>
      </w:r>
    </w:p>
    <w:p w14:paraId="4A4C1931" w14:textId="353A59F0" w:rsidR="000E0C10" w:rsidRPr="002B4F08" w:rsidRDefault="000E0C10" w:rsidP="00EC2CA3">
      <w:pPr>
        <w:numPr>
          <w:ilvl w:val="0"/>
          <w:numId w:val="12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Now I will ask you a few questions </w:t>
      </w:r>
      <w:r w:rsidR="00737F7F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about 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the specific sections of the framework:</w:t>
      </w:r>
    </w:p>
    <w:p w14:paraId="5DBC265E" w14:textId="77777777" w:rsidR="00CD6869" w:rsidRPr="002B4F08" w:rsidRDefault="00C4401B" w:rsidP="009A5248">
      <w:pPr>
        <w:numPr>
          <w:ilvl w:val="0"/>
          <w:numId w:val="29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 xml:space="preserve">As a CA developer, are the topics covered in the Design stage account for all the aspects that should be considered during the initial stages of a CA development process? </w:t>
      </w:r>
    </w:p>
    <w:p w14:paraId="172E9F17" w14:textId="079903F6" w:rsidR="00C4401B" w:rsidRPr="002B4F08" w:rsidRDefault="00C4401B" w:rsidP="009A5248">
      <w:pPr>
        <w:numPr>
          <w:ilvl w:val="0"/>
          <w:numId w:val="29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>Is there anything missing?</w:t>
      </w:r>
    </w:p>
    <w:p w14:paraId="1439A094" w14:textId="03B81C73" w:rsidR="006D10CD" w:rsidRPr="002B4F08" w:rsidRDefault="006D10CD" w:rsidP="009A5248">
      <w:pPr>
        <w:numPr>
          <w:ilvl w:val="0"/>
          <w:numId w:val="29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>Would you add anything to the framework?</w:t>
      </w:r>
    </w:p>
    <w:p w14:paraId="38BD226B" w14:textId="0FE0538D" w:rsidR="00A947AE" w:rsidRPr="002B4F08" w:rsidRDefault="00A947AE" w:rsidP="00A947AE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b/>
          <w:bCs/>
          <w:color w:val="000000" w:themeColor="text1"/>
          <w:sz w:val="22"/>
          <w:szCs w:val="22"/>
        </w:rPr>
        <w:t xml:space="preserve">              Probes:</w:t>
      </w:r>
    </w:p>
    <w:p w14:paraId="5C539786" w14:textId="77777777" w:rsidR="00DE1B15" w:rsidRPr="002B4F08" w:rsidRDefault="006F52C6" w:rsidP="000974D3">
      <w:pPr>
        <w:numPr>
          <w:ilvl w:val="1"/>
          <w:numId w:val="31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Defining the goal” we should take note of?</w:t>
      </w:r>
    </w:p>
    <w:p w14:paraId="387A7955" w14:textId="77777777" w:rsidR="00DE1B15" w:rsidRPr="002B4F08" w:rsidRDefault="006F52C6" w:rsidP="000974D3">
      <w:pPr>
        <w:numPr>
          <w:ilvl w:val="1"/>
          <w:numId w:val="31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Creating an identity” we should take note of?</w:t>
      </w:r>
    </w:p>
    <w:p w14:paraId="238D0806" w14:textId="77777777" w:rsidR="00DE1B15" w:rsidRPr="002B4F08" w:rsidRDefault="00DE1B15" w:rsidP="000974D3">
      <w:pPr>
        <w:numPr>
          <w:ilvl w:val="1"/>
          <w:numId w:val="31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ssembling the team</w:t>
      </w:r>
    </w:p>
    <w:p w14:paraId="192ED460" w14:textId="5B994F88" w:rsidR="00DE1B15" w:rsidRPr="002B4F08" w:rsidRDefault="00DE1B15" w:rsidP="000974D3">
      <w:pPr>
        <w:numPr>
          <w:ilvl w:val="1"/>
          <w:numId w:val="31"/>
        </w:numPr>
        <w:spacing w:after="120"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lastRenderedPageBreak/>
        <w:t>Selecting the delivery interface</w:t>
      </w:r>
    </w:p>
    <w:p w14:paraId="445DF2F4" w14:textId="77777777" w:rsidR="00CD6869" w:rsidRPr="002B4F08" w:rsidRDefault="00C4401B" w:rsidP="009A5248">
      <w:pPr>
        <w:numPr>
          <w:ilvl w:val="0"/>
          <w:numId w:val="2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bookmarkStart w:id="0" w:name="_Hlk99527121"/>
      <w:r w:rsidRPr="002B4F08">
        <w:rPr>
          <w:color w:val="000000" w:themeColor="text1"/>
          <w:sz w:val="22"/>
          <w:szCs w:val="22"/>
        </w:rPr>
        <w:t xml:space="preserve">Moving to the </w:t>
      </w:r>
      <w:r w:rsidR="00C0260F" w:rsidRPr="002B4F08">
        <w:rPr>
          <w:color w:val="000000" w:themeColor="text1"/>
          <w:sz w:val="22"/>
          <w:szCs w:val="22"/>
        </w:rPr>
        <w:t>“</w:t>
      </w:r>
      <w:r w:rsidRPr="002B4F08">
        <w:rPr>
          <w:color w:val="000000" w:themeColor="text1"/>
          <w:sz w:val="22"/>
          <w:szCs w:val="22"/>
        </w:rPr>
        <w:t>Development</w:t>
      </w:r>
      <w:r w:rsidR="00C0260F" w:rsidRPr="002B4F08">
        <w:rPr>
          <w:color w:val="000000" w:themeColor="text1"/>
          <w:sz w:val="22"/>
          <w:szCs w:val="22"/>
        </w:rPr>
        <w:t>”</w:t>
      </w:r>
      <w:r w:rsidRPr="002B4F08">
        <w:rPr>
          <w:color w:val="000000" w:themeColor="text1"/>
          <w:sz w:val="22"/>
          <w:szCs w:val="22"/>
        </w:rPr>
        <w:t xml:space="preserve"> stage, are the topics covered here</w:t>
      </w:r>
      <w:r w:rsidR="00383501" w:rsidRPr="002B4F08">
        <w:rPr>
          <w:color w:val="000000" w:themeColor="text1"/>
          <w:sz w:val="22"/>
          <w:szCs w:val="22"/>
        </w:rPr>
        <w:t>, regarding content development and building the conversation flow, relevant and sufficient in this second stage?</w:t>
      </w:r>
      <w:r w:rsidRPr="002B4F08">
        <w:rPr>
          <w:color w:val="000000" w:themeColor="text1"/>
          <w:sz w:val="22"/>
          <w:szCs w:val="22"/>
        </w:rPr>
        <w:t xml:space="preserve"> </w:t>
      </w:r>
    </w:p>
    <w:p w14:paraId="1E1FF350" w14:textId="21B0498A" w:rsidR="00C4401B" w:rsidRPr="002B4F08" w:rsidRDefault="00C4401B" w:rsidP="009A5248">
      <w:pPr>
        <w:numPr>
          <w:ilvl w:val="0"/>
          <w:numId w:val="2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>Is there anything missing?</w:t>
      </w:r>
    </w:p>
    <w:p w14:paraId="0301F36D" w14:textId="5D0084AA" w:rsidR="006D10CD" w:rsidRPr="002B4F08" w:rsidRDefault="006D10CD" w:rsidP="009A5248">
      <w:pPr>
        <w:numPr>
          <w:ilvl w:val="0"/>
          <w:numId w:val="29"/>
        </w:numPr>
        <w:spacing w:line="276" w:lineRule="auto"/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>Would you add anything?</w:t>
      </w:r>
    </w:p>
    <w:p w14:paraId="6C2F314C" w14:textId="7ED4E17B" w:rsidR="00A947AE" w:rsidRPr="002B4F08" w:rsidRDefault="00A947AE" w:rsidP="00A947AE">
      <w:pPr>
        <w:spacing w:line="276" w:lineRule="auto"/>
        <w:ind w:left="357" w:firstLine="357"/>
        <w:rPr>
          <w:rFonts w:cstheme="minorHAnsi"/>
          <w:b/>
          <w:bCs/>
          <w:color w:val="000000" w:themeColor="text1"/>
          <w:sz w:val="22"/>
          <w:szCs w:val="22"/>
          <w:lang w:val="en-US"/>
        </w:rPr>
      </w:pPr>
      <w:r w:rsidRPr="002B4F08">
        <w:rPr>
          <w:b/>
          <w:bCs/>
          <w:color w:val="000000" w:themeColor="text1"/>
          <w:sz w:val="22"/>
          <w:szCs w:val="22"/>
        </w:rPr>
        <w:t xml:space="preserve">Probes: </w:t>
      </w:r>
    </w:p>
    <w:bookmarkEnd w:id="0"/>
    <w:p w14:paraId="11057F86" w14:textId="49CDC476" w:rsidR="006F52C6" w:rsidRPr="002B4F08" w:rsidRDefault="006F52C6" w:rsidP="000974D3">
      <w:pPr>
        <w:numPr>
          <w:ilvl w:val="0"/>
          <w:numId w:val="23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Developing the content” we should take note of?</w:t>
      </w:r>
    </w:p>
    <w:p w14:paraId="775EDD8A" w14:textId="4A9C2320" w:rsidR="006F52C6" w:rsidRPr="002B4F08" w:rsidRDefault="006F52C6" w:rsidP="000974D3">
      <w:pPr>
        <w:numPr>
          <w:ilvl w:val="0"/>
          <w:numId w:val="23"/>
        </w:numPr>
        <w:spacing w:after="120"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Building the conversation flow” we should take note of?</w:t>
      </w:r>
    </w:p>
    <w:p w14:paraId="4AFA6BEA" w14:textId="77777777" w:rsidR="00CD6869" w:rsidRPr="002B4F08" w:rsidRDefault="00C0260F" w:rsidP="00CD6869">
      <w:pPr>
        <w:pStyle w:val="ListParagraph"/>
        <w:numPr>
          <w:ilvl w:val="0"/>
          <w:numId w:val="35"/>
        </w:numPr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Following now with the “Evaluation and Implementation” stage, would you say that the topics included are adequate for this third stage? </w:t>
      </w:r>
    </w:p>
    <w:p w14:paraId="139FFA59" w14:textId="77EE4665" w:rsidR="00C0260F" w:rsidRPr="002B4F08" w:rsidRDefault="00C0260F" w:rsidP="00CD6869">
      <w:pPr>
        <w:pStyle w:val="ListParagraph"/>
        <w:numPr>
          <w:ilvl w:val="0"/>
          <w:numId w:val="35"/>
        </w:numPr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Is there anything missing?</w:t>
      </w:r>
    </w:p>
    <w:p w14:paraId="0B0F8C54" w14:textId="501FE616" w:rsidR="006D10CD" w:rsidRPr="002B4F08" w:rsidRDefault="006D10CD" w:rsidP="00CD6869">
      <w:pPr>
        <w:pStyle w:val="ListParagraph"/>
        <w:numPr>
          <w:ilvl w:val="0"/>
          <w:numId w:val="35"/>
        </w:numPr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>Would you add anything?</w:t>
      </w:r>
    </w:p>
    <w:p w14:paraId="47A5A94F" w14:textId="2BF1F4A8" w:rsidR="00D52E2B" w:rsidRPr="002B4F08" w:rsidRDefault="00A947AE" w:rsidP="00C0260F">
      <w:pPr>
        <w:pStyle w:val="ListParagraph"/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b/>
          <w:bCs/>
          <w:color w:val="000000" w:themeColor="text1"/>
          <w:sz w:val="22"/>
          <w:szCs w:val="22"/>
        </w:rPr>
        <w:t>Probes:</w:t>
      </w:r>
    </w:p>
    <w:p w14:paraId="634ED777" w14:textId="6BD33C65" w:rsidR="006F52C6" w:rsidRPr="002B4F08" w:rsidRDefault="006F52C6" w:rsidP="00E12312">
      <w:pPr>
        <w:numPr>
          <w:ilvl w:val="2"/>
          <w:numId w:val="35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</w:t>
      </w:r>
      <w:r w:rsidR="00D52E2B" w:rsidRPr="002B4F08">
        <w:rPr>
          <w:rFonts w:cstheme="minorHAnsi"/>
          <w:color w:val="000000" w:themeColor="text1"/>
          <w:sz w:val="22"/>
          <w:szCs w:val="22"/>
          <w:lang w:val="en-US"/>
        </w:rPr>
        <w:t>Usability testing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” we should take note of?</w:t>
      </w:r>
    </w:p>
    <w:p w14:paraId="7F26F521" w14:textId="1A992787" w:rsidR="00D52E2B" w:rsidRPr="002B4F08" w:rsidRDefault="000974D3" w:rsidP="00E12312">
      <w:pPr>
        <w:numPr>
          <w:ilvl w:val="2"/>
          <w:numId w:val="35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about</w:t>
      </w:r>
      <w:r w:rsidR="00D52E2B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“Pilot studies and RCTs”</w:t>
      </w:r>
      <w:r w:rsidR="00CD6869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  <w:r w:rsidR="00D52E2B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we should take note of?</w:t>
      </w:r>
    </w:p>
    <w:p w14:paraId="1496E362" w14:textId="008E29A2" w:rsidR="00D52E2B" w:rsidRPr="002B4F08" w:rsidRDefault="00CD6869" w:rsidP="00E12312">
      <w:pPr>
        <w:numPr>
          <w:ilvl w:val="2"/>
          <w:numId w:val="35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nd</w:t>
      </w:r>
      <w:r w:rsidR="00D52E2B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“User engagement and acceptability” we should take note of?</w:t>
      </w:r>
    </w:p>
    <w:p w14:paraId="7B9DEBC2" w14:textId="409919A6" w:rsidR="00D52E2B" w:rsidRPr="002B4F08" w:rsidRDefault="00D52E2B" w:rsidP="00E12312">
      <w:pPr>
        <w:numPr>
          <w:ilvl w:val="2"/>
          <w:numId w:val="35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Economic evaluation” we should take note of?</w:t>
      </w:r>
    </w:p>
    <w:p w14:paraId="4C79C507" w14:textId="39E470D9" w:rsidR="00D52E2B" w:rsidRPr="002B4F08" w:rsidRDefault="00D52E2B" w:rsidP="00E12312">
      <w:pPr>
        <w:numPr>
          <w:ilvl w:val="2"/>
          <w:numId w:val="35"/>
        </w:numPr>
        <w:spacing w:after="120"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Implementation” we should take note of?</w:t>
      </w:r>
    </w:p>
    <w:p w14:paraId="5343D662" w14:textId="4B815DC7" w:rsidR="006D10CD" w:rsidRPr="002B4F08" w:rsidRDefault="00C0260F" w:rsidP="006D10CD">
      <w:pPr>
        <w:pStyle w:val="ListParagraph"/>
        <w:numPr>
          <w:ilvl w:val="0"/>
          <w:numId w:val="35"/>
        </w:numPr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Finally, m</w:t>
      </w:r>
      <w:r w:rsidR="00D52E2B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oving to the cross-cutting themes, </w:t>
      </w:r>
      <w:r w:rsidR="00BE192E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hat are your views about </w:t>
      </w:r>
      <w:r w:rsidR="006D10CD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the </w:t>
      </w:r>
      <w:r w:rsidR="00BE192E" w:rsidRPr="002B4F08">
        <w:rPr>
          <w:rFonts w:cstheme="minorHAnsi"/>
          <w:color w:val="000000" w:themeColor="text1"/>
          <w:sz w:val="22"/>
          <w:szCs w:val="22"/>
          <w:lang w:val="en-US"/>
        </w:rPr>
        <w:t>inclu</w:t>
      </w:r>
      <w:r w:rsidR="006D10CD" w:rsidRPr="002B4F08">
        <w:rPr>
          <w:rFonts w:cstheme="minorHAnsi"/>
          <w:color w:val="000000" w:themeColor="text1"/>
          <w:sz w:val="22"/>
          <w:szCs w:val="22"/>
          <w:lang w:val="en-US"/>
        </w:rPr>
        <w:t>sion of</w:t>
      </w:r>
      <w:r w:rsidR="00BE192E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user-centered design</w:t>
      </w:r>
      <w:r w:rsidR="009C0AF6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 here</w:t>
      </w:r>
      <w:r w:rsidR="006D10CD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</w:p>
    <w:p w14:paraId="31C179BE" w14:textId="331B893B" w:rsidR="00CD6869" w:rsidRPr="002B4F08" w:rsidRDefault="006D10CD" w:rsidP="006D10CD">
      <w:pPr>
        <w:pStyle w:val="ListParagraph"/>
        <w:numPr>
          <w:ilvl w:val="0"/>
          <w:numId w:val="35"/>
        </w:numPr>
        <w:ind w:left="811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hat about </w:t>
      </w:r>
      <w:r w:rsidR="00BE192E"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data privacy and security? </w:t>
      </w:r>
    </w:p>
    <w:p w14:paraId="4BB6EA92" w14:textId="4351B7EF" w:rsidR="009A5248" w:rsidRPr="002B4F08" w:rsidRDefault="009A5248" w:rsidP="009A5248">
      <w:pPr>
        <w:pStyle w:val="ListParagraph"/>
        <w:ind w:left="714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b/>
          <w:bCs/>
          <w:color w:val="000000" w:themeColor="text1"/>
          <w:sz w:val="22"/>
          <w:szCs w:val="22"/>
        </w:rPr>
        <w:t>Probes:</w:t>
      </w:r>
    </w:p>
    <w:p w14:paraId="6E09C794" w14:textId="553F0C22" w:rsidR="006F52C6" w:rsidRPr="002B4F08" w:rsidRDefault="006F52C6" w:rsidP="000974D3">
      <w:pPr>
        <w:numPr>
          <w:ilvl w:val="0"/>
          <w:numId w:val="27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</w:t>
      </w:r>
      <w:r w:rsidR="00D61EBD" w:rsidRPr="002B4F08">
        <w:rPr>
          <w:rFonts w:cstheme="minorHAnsi"/>
          <w:color w:val="000000" w:themeColor="text1"/>
          <w:sz w:val="22"/>
          <w:szCs w:val="22"/>
          <w:lang w:val="en-US"/>
        </w:rPr>
        <w:t>User-centered de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sign” we should take note of?</w:t>
      </w:r>
    </w:p>
    <w:p w14:paraId="61D32F81" w14:textId="67CB840C" w:rsidR="006F52C6" w:rsidRPr="002B4F08" w:rsidRDefault="006F52C6" w:rsidP="000974D3">
      <w:pPr>
        <w:numPr>
          <w:ilvl w:val="0"/>
          <w:numId w:val="27"/>
        </w:numPr>
        <w:spacing w:line="276" w:lineRule="auto"/>
        <w:ind w:left="1428" w:hanging="181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Are there any other aspects of “</w:t>
      </w:r>
      <w:r w:rsidR="00D61EBD" w:rsidRPr="002B4F08">
        <w:rPr>
          <w:rFonts w:cstheme="minorHAnsi"/>
          <w:color w:val="000000" w:themeColor="text1"/>
          <w:sz w:val="22"/>
          <w:szCs w:val="22"/>
          <w:lang w:val="en-US"/>
        </w:rPr>
        <w:t>Data p</w:t>
      </w:r>
      <w:r w:rsidR="00DA64D2" w:rsidRPr="002B4F08">
        <w:rPr>
          <w:rFonts w:cstheme="minorHAnsi"/>
          <w:color w:val="000000" w:themeColor="text1"/>
          <w:sz w:val="22"/>
          <w:szCs w:val="22"/>
          <w:lang w:val="en-US"/>
        </w:rPr>
        <w:t>rivacy and security</w:t>
      </w:r>
      <w:r w:rsidRPr="002B4F08">
        <w:rPr>
          <w:rFonts w:cstheme="minorHAnsi"/>
          <w:color w:val="000000" w:themeColor="text1"/>
          <w:sz w:val="22"/>
          <w:szCs w:val="22"/>
          <w:lang w:val="en-US"/>
        </w:rPr>
        <w:t>” we should take note of?</w:t>
      </w:r>
    </w:p>
    <w:p w14:paraId="3B4591AB" w14:textId="77777777" w:rsidR="006D10CD" w:rsidRPr="002B4F08" w:rsidRDefault="006D10CD" w:rsidP="009C0AF6">
      <w:pPr>
        <w:pStyle w:val="ListParagraph"/>
        <w:numPr>
          <w:ilvl w:val="0"/>
          <w:numId w:val="39"/>
        </w:numPr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 xml:space="preserve">Would you add any other topics here? </w:t>
      </w:r>
    </w:p>
    <w:p w14:paraId="76F221DD" w14:textId="77777777" w:rsidR="006D10CD" w:rsidRPr="002B4F08" w:rsidRDefault="006D10CD" w:rsidP="009C0AF6">
      <w:pPr>
        <w:pStyle w:val="ListParagraph"/>
        <w:numPr>
          <w:ilvl w:val="0"/>
          <w:numId w:val="39"/>
        </w:numPr>
        <w:ind w:left="782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Or remove them?</w:t>
      </w:r>
    </w:p>
    <w:p w14:paraId="0595AA9D" w14:textId="59BEEBE0" w:rsidR="00EC2CA3" w:rsidRPr="002B4F08" w:rsidRDefault="00EC2CA3" w:rsidP="00EC2CA3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0C6BDBFA" w14:textId="5A16735D" w:rsidR="00EC2CA3" w:rsidRPr="002B4F08" w:rsidRDefault="00EC2CA3" w:rsidP="009C0AF6">
      <w:pPr>
        <w:pStyle w:val="ListParagraph"/>
        <w:numPr>
          <w:ilvl w:val="0"/>
          <w:numId w:val="25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Finally, we would like to hear your views about the possibility to adapt this framework for AI conversational agents as well</w:t>
      </w:r>
    </w:p>
    <w:p w14:paraId="2A54AEBF" w14:textId="7E32B520" w:rsidR="00EC2CA3" w:rsidRPr="002B4F08" w:rsidRDefault="00EC2CA3" w:rsidP="009C0AF6">
      <w:pPr>
        <w:pStyle w:val="ListParagraph"/>
        <w:numPr>
          <w:ilvl w:val="0"/>
          <w:numId w:val="40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ould the framework in the current form be adequate to guide the design of AI CAs?</w:t>
      </w:r>
    </w:p>
    <w:p w14:paraId="150D36A5" w14:textId="69A0ACFE" w:rsidR="00BB4A3F" w:rsidRPr="002B4F08" w:rsidRDefault="00BB4A3F" w:rsidP="009C0AF6">
      <w:pPr>
        <w:pStyle w:val="ListParagraph"/>
        <w:numPr>
          <w:ilvl w:val="0"/>
          <w:numId w:val="40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If not, what aspects of the framework need to be modified in order to guide the development of AI CAs?</w:t>
      </w:r>
    </w:p>
    <w:p w14:paraId="541986DB" w14:textId="438CFD31" w:rsidR="00BB4A3F" w:rsidRPr="002B4F08" w:rsidRDefault="00BB4A3F" w:rsidP="009C0AF6">
      <w:pPr>
        <w:pStyle w:val="ListParagraph"/>
        <w:numPr>
          <w:ilvl w:val="0"/>
          <w:numId w:val="40"/>
        </w:num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elements are missing? What should be added to the framework?</w:t>
      </w:r>
    </w:p>
    <w:p w14:paraId="36F20B35" w14:textId="5575A977" w:rsidR="00BB4A3F" w:rsidRPr="002B4F08" w:rsidRDefault="00BB4A3F" w:rsidP="00A65D87">
      <w:pPr>
        <w:pStyle w:val="ListParagraph"/>
        <w:numPr>
          <w:ilvl w:val="0"/>
          <w:numId w:val="40"/>
        </w:numPr>
        <w:spacing w:after="120" w:line="276" w:lineRule="auto"/>
        <w:ind w:left="714" w:hanging="357"/>
        <w:contextualSpacing w:val="0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rFonts w:cstheme="minorHAnsi"/>
          <w:color w:val="000000" w:themeColor="text1"/>
          <w:sz w:val="22"/>
          <w:szCs w:val="22"/>
          <w:lang w:val="en-US"/>
        </w:rPr>
        <w:t>What elements, if any, are redundant</w:t>
      </w:r>
      <w:r w:rsidR="0027454E" w:rsidRPr="002B4F08">
        <w:rPr>
          <w:rFonts w:cstheme="minorHAnsi"/>
          <w:color w:val="000000" w:themeColor="text1"/>
          <w:sz w:val="22"/>
          <w:szCs w:val="22"/>
          <w:lang w:val="en-US"/>
        </w:rPr>
        <w:t>?</w:t>
      </w:r>
    </w:p>
    <w:p w14:paraId="1DF30C0E" w14:textId="27030AC7" w:rsidR="009C0AF6" w:rsidRPr="002B4F08" w:rsidRDefault="009C0AF6" w:rsidP="009C0AF6">
      <w:pPr>
        <w:pStyle w:val="ListParagraph"/>
        <w:numPr>
          <w:ilvl w:val="0"/>
          <w:numId w:val="41"/>
        </w:numPr>
        <w:spacing w:line="276" w:lineRule="auto"/>
        <w:ind w:left="357" w:hanging="357"/>
        <w:rPr>
          <w:rFonts w:cstheme="minorHAnsi"/>
          <w:color w:val="000000" w:themeColor="text1"/>
          <w:sz w:val="22"/>
          <w:szCs w:val="22"/>
          <w:lang w:val="en-US"/>
        </w:rPr>
      </w:pPr>
      <w:r w:rsidRPr="002B4F08">
        <w:rPr>
          <w:color w:val="000000" w:themeColor="text1"/>
          <w:sz w:val="22"/>
          <w:szCs w:val="22"/>
        </w:rPr>
        <w:t>Given the chance, would you want to use this framework for your previous works?</w:t>
      </w:r>
    </w:p>
    <w:p w14:paraId="5ADF2D8F" w14:textId="77777777" w:rsidR="005573A8" w:rsidRPr="002B4F08" w:rsidRDefault="005573A8" w:rsidP="005573A8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14:paraId="27DA0983" w14:textId="77777777" w:rsidR="00CD6869" w:rsidRPr="002B4F08" w:rsidRDefault="00FC37E3" w:rsidP="009667EE">
      <w:pPr>
        <w:spacing w:line="276" w:lineRule="auto"/>
        <w:rPr>
          <w:rFonts w:cstheme="minorHAnsi"/>
          <w:bCs/>
          <w:color w:val="000000" w:themeColor="text1"/>
          <w:sz w:val="22"/>
          <w:szCs w:val="22"/>
          <w:lang w:val="en-SG"/>
        </w:rPr>
      </w:pPr>
      <w:r w:rsidRPr="002B4F08">
        <w:rPr>
          <w:rFonts w:cstheme="minorHAnsi"/>
          <w:bCs/>
          <w:color w:val="000000" w:themeColor="text1"/>
          <w:sz w:val="22"/>
          <w:szCs w:val="22"/>
          <w:lang w:val="en-SG"/>
        </w:rPr>
        <w:t xml:space="preserve">We have come to the end of the interview. Is there anything not covered but you would like to add? </w:t>
      </w:r>
    </w:p>
    <w:p w14:paraId="582DA7E5" w14:textId="1B0D65D4" w:rsidR="009C0AF6" w:rsidRPr="002B4F08" w:rsidRDefault="009C0AF6" w:rsidP="00D57F0B">
      <w:pPr>
        <w:pStyle w:val="CommentText"/>
        <w:spacing w:line="276" w:lineRule="auto"/>
        <w:rPr>
          <w:color w:val="000000" w:themeColor="text1"/>
          <w:sz w:val="22"/>
          <w:szCs w:val="22"/>
        </w:rPr>
      </w:pPr>
      <w:r w:rsidRPr="002B4F08">
        <w:rPr>
          <w:color w:val="000000" w:themeColor="text1"/>
          <w:sz w:val="22"/>
          <w:szCs w:val="22"/>
        </w:rPr>
        <w:t>If you have any more comments</w:t>
      </w:r>
      <w:r w:rsidR="00D57F0B" w:rsidRPr="002B4F08">
        <w:rPr>
          <w:color w:val="000000" w:themeColor="text1"/>
          <w:sz w:val="22"/>
          <w:szCs w:val="22"/>
        </w:rPr>
        <w:t xml:space="preserve"> or </w:t>
      </w:r>
      <w:r w:rsidRPr="002B4F08">
        <w:rPr>
          <w:color w:val="000000" w:themeColor="text1"/>
          <w:sz w:val="22"/>
          <w:szCs w:val="22"/>
        </w:rPr>
        <w:t>questions after th</w:t>
      </w:r>
      <w:r w:rsidR="00D57F0B" w:rsidRPr="002B4F08">
        <w:rPr>
          <w:color w:val="000000" w:themeColor="text1"/>
          <w:sz w:val="22"/>
          <w:szCs w:val="22"/>
        </w:rPr>
        <w:t>is</w:t>
      </w:r>
      <w:r w:rsidRPr="002B4F08">
        <w:rPr>
          <w:color w:val="000000" w:themeColor="text1"/>
          <w:sz w:val="22"/>
          <w:szCs w:val="22"/>
        </w:rPr>
        <w:t xml:space="preserve"> interview,</w:t>
      </w:r>
      <w:r w:rsidR="00D57F0B" w:rsidRPr="002B4F08">
        <w:rPr>
          <w:color w:val="000000" w:themeColor="text1"/>
          <w:sz w:val="22"/>
          <w:szCs w:val="22"/>
        </w:rPr>
        <w:t xml:space="preserve"> please</w:t>
      </w:r>
      <w:r w:rsidRPr="002B4F08">
        <w:rPr>
          <w:color w:val="000000" w:themeColor="text1"/>
          <w:sz w:val="22"/>
          <w:szCs w:val="22"/>
        </w:rPr>
        <w:t xml:space="preserve"> feel free to contact us </w:t>
      </w:r>
      <w:r w:rsidR="00D57F0B" w:rsidRPr="002B4F08">
        <w:rPr>
          <w:color w:val="000000" w:themeColor="text1"/>
          <w:sz w:val="22"/>
          <w:szCs w:val="22"/>
        </w:rPr>
        <w:t xml:space="preserve">via email </w:t>
      </w:r>
      <w:r w:rsidRPr="002B4F08">
        <w:rPr>
          <w:color w:val="000000" w:themeColor="text1"/>
          <w:sz w:val="22"/>
          <w:szCs w:val="22"/>
        </w:rPr>
        <w:t>for more information</w:t>
      </w:r>
    </w:p>
    <w:p w14:paraId="6C082A8A" w14:textId="1054D6A3" w:rsidR="00D57F0B" w:rsidRPr="002B4F08" w:rsidRDefault="00D57F0B" w:rsidP="00D57F0B">
      <w:pPr>
        <w:pStyle w:val="CommentText"/>
        <w:spacing w:line="276" w:lineRule="auto"/>
        <w:rPr>
          <w:color w:val="000000" w:themeColor="text1"/>
          <w:sz w:val="22"/>
          <w:szCs w:val="22"/>
        </w:rPr>
      </w:pPr>
    </w:p>
    <w:p w14:paraId="4AC943FD" w14:textId="20D434D6" w:rsidR="00943C77" w:rsidRPr="002B4F08" w:rsidRDefault="00D57F0B" w:rsidP="002B4F08">
      <w:pPr>
        <w:pStyle w:val="CommentText"/>
        <w:spacing w:line="276" w:lineRule="auto"/>
        <w:rPr>
          <w:rStyle w:val="Hyperlink"/>
          <w:color w:val="000000" w:themeColor="text1"/>
          <w:sz w:val="22"/>
          <w:szCs w:val="22"/>
          <w:lang w:val="en-SG"/>
        </w:rPr>
      </w:pPr>
      <w:r w:rsidRPr="002B4F08">
        <w:rPr>
          <w:color w:val="000000" w:themeColor="text1"/>
          <w:sz w:val="22"/>
          <w:szCs w:val="22"/>
        </w:rPr>
        <w:t xml:space="preserve">If </w:t>
      </w:r>
      <w:r w:rsidR="00EE357B" w:rsidRPr="002B4F08">
        <w:rPr>
          <w:color w:val="000000" w:themeColor="text1"/>
          <w:sz w:val="22"/>
          <w:szCs w:val="22"/>
        </w:rPr>
        <w:t xml:space="preserve">the </w:t>
      </w:r>
      <w:r w:rsidRPr="002B4F08">
        <w:rPr>
          <w:color w:val="000000" w:themeColor="text1"/>
          <w:sz w:val="22"/>
          <w:szCs w:val="22"/>
        </w:rPr>
        <w:t>participant ask</w:t>
      </w:r>
      <w:r w:rsidR="00EE357B" w:rsidRPr="002B4F08">
        <w:rPr>
          <w:color w:val="000000" w:themeColor="text1"/>
          <w:sz w:val="22"/>
          <w:szCs w:val="22"/>
        </w:rPr>
        <w:t>s</w:t>
      </w:r>
      <w:r w:rsidRPr="002B4F08">
        <w:rPr>
          <w:color w:val="000000" w:themeColor="text1"/>
          <w:sz w:val="22"/>
          <w:szCs w:val="22"/>
        </w:rPr>
        <w:t xml:space="preserve"> for further information/paper about the framework can share the following doi (JMIR preprint): </w:t>
      </w:r>
      <w:r w:rsidR="00943C77" w:rsidRPr="002B4F08">
        <w:rPr>
          <w:color w:val="000000" w:themeColor="text1"/>
          <w:sz w:val="22"/>
          <w:szCs w:val="22"/>
          <w:lang w:val="en-SG"/>
        </w:rPr>
        <w:fldChar w:fldCharType="begin"/>
      </w:r>
      <w:r w:rsidR="00943C77" w:rsidRPr="002B4F08">
        <w:rPr>
          <w:color w:val="000000" w:themeColor="text1"/>
          <w:sz w:val="22"/>
          <w:szCs w:val="22"/>
          <w:lang w:val="en-SG"/>
        </w:rPr>
        <w:instrText xml:space="preserve"> HYPERLINK "https://preprints.jmir.org/preprint/38740" \t "_blank" </w:instrText>
      </w:r>
      <w:r w:rsidR="00943C77" w:rsidRPr="002B4F08">
        <w:rPr>
          <w:color w:val="000000" w:themeColor="text1"/>
          <w:sz w:val="22"/>
          <w:szCs w:val="22"/>
          <w:lang w:val="en-SG"/>
        </w:rPr>
      </w:r>
      <w:r w:rsidR="00943C77" w:rsidRPr="002B4F08">
        <w:rPr>
          <w:color w:val="000000" w:themeColor="text1"/>
          <w:sz w:val="22"/>
          <w:szCs w:val="22"/>
          <w:lang w:val="en-SG"/>
        </w:rPr>
        <w:fldChar w:fldCharType="separate"/>
      </w:r>
      <w:r w:rsidR="00943C77" w:rsidRPr="002B4F08">
        <w:rPr>
          <w:rStyle w:val="Hyperlink"/>
          <w:color w:val="000000" w:themeColor="text1"/>
          <w:sz w:val="22"/>
          <w:szCs w:val="22"/>
          <w:lang w:val="en-SG"/>
        </w:rPr>
        <w:t>10.2196/preprints.38740</w:t>
      </w:r>
    </w:p>
    <w:p w14:paraId="46D18759" w14:textId="4F696A31" w:rsidR="00D57F0B" w:rsidRPr="002B4F08" w:rsidRDefault="00943C77" w:rsidP="00D57F0B">
      <w:pPr>
        <w:pStyle w:val="CommentText"/>
        <w:spacing w:line="276" w:lineRule="auto"/>
        <w:rPr>
          <w:color w:val="000000" w:themeColor="text1"/>
          <w:sz w:val="22"/>
          <w:szCs w:val="22"/>
        </w:rPr>
      </w:pPr>
      <w:r w:rsidRPr="002B4F08">
        <w:rPr>
          <w:color w:val="000000" w:themeColor="text1"/>
          <w:sz w:val="22"/>
          <w:szCs w:val="22"/>
          <w:lang w:val="en-SG"/>
        </w:rPr>
        <w:fldChar w:fldCharType="end"/>
      </w:r>
    </w:p>
    <w:p w14:paraId="2E004B8A" w14:textId="34D4A6B8" w:rsidR="00FC37E3" w:rsidRPr="002B4F08" w:rsidRDefault="00505A89" w:rsidP="00DC2EEF">
      <w:pPr>
        <w:rPr>
          <w:rFonts w:cstheme="minorHAnsi"/>
          <w:color w:val="000000" w:themeColor="text1"/>
          <w:sz w:val="22"/>
          <w:szCs w:val="22"/>
        </w:rPr>
      </w:pPr>
      <w:r w:rsidRPr="002B4F08">
        <w:rPr>
          <w:rFonts w:cstheme="minorHAnsi"/>
          <w:color w:val="000000" w:themeColor="text1"/>
          <w:sz w:val="22"/>
          <w:szCs w:val="22"/>
        </w:rPr>
        <w:t>Thank you for your time and effort in participating in this interview.</w:t>
      </w:r>
      <w:r w:rsidR="00EE357B" w:rsidRPr="002B4F08">
        <w:rPr>
          <w:rFonts w:cstheme="minorHAnsi"/>
          <w:color w:val="000000" w:themeColor="text1"/>
          <w:sz w:val="22"/>
          <w:szCs w:val="22"/>
        </w:rPr>
        <w:t xml:space="preserve"> We will shortly send you an Amazon gift card to express our gratitude for participating in this interview.  </w:t>
      </w:r>
    </w:p>
    <w:sectPr w:rsidR="00FC37E3" w:rsidRPr="002B4F08" w:rsidSect="00CD6869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9B8C2" w14:textId="77777777" w:rsidR="00C75CFD" w:rsidRDefault="00C75CFD" w:rsidP="00C75CFD">
      <w:r>
        <w:separator/>
      </w:r>
    </w:p>
  </w:endnote>
  <w:endnote w:type="continuationSeparator" w:id="0">
    <w:p w14:paraId="1DFF290B" w14:textId="77777777" w:rsidR="00C75CFD" w:rsidRDefault="00C75CFD" w:rsidP="00C75CFD">
      <w:r>
        <w:continuationSeparator/>
      </w:r>
    </w:p>
  </w:endnote>
  <w:endnote w:type="continuationNotice" w:id="1">
    <w:p w14:paraId="7E312F02" w14:textId="77777777" w:rsidR="002606E2" w:rsidRDefault="002606E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78428" w14:textId="77777777" w:rsidR="00C75CFD" w:rsidRDefault="00C75CFD" w:rsidP="00C75CFD">
      <w:r>
        <w:separator/>
      </w:r>
    </w:p>
  </w:footnote>
  <w:footnote w:type="continuationSeparator" w:id="0">
    <w:p w14:paraId="72894E64" w14:textId="77777777" w:rsidR="00C75CFD" w:rsidRDefault="00C75CFD" w:rsidP="00C75CFD">
      <w:r>
        <w:continuationSeparator/>
      </w:r>
    </w:p>
  </w:footnote>
  <w:footnote w:type="continuationNotice" w:id="1">
    <w:p w14:paraId="7BC1B36B" w14:textId="77777777" w:rsidR="002606E2" w:rsidRDefault="002606E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A393D"/>
    <w:multiLevelType w:val="hybridMultilevel"/>
    <w:tmpl w:val="38F8D67C"/>
    <w:lvl w:ilvl="0" w:tplc="D95086A0">
      <w:start w:val="20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57C6E"/>
    <w:multiLevelType w:val="hybridMultilevel"/>
    <w:tmpl w:val="AA842BF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EF3309"/>
    <w:multiLevelType w:val="hybridMultilevel"/>
    <w:tmpl w:val="30661B1C"/>
    <w:lvl w:ilvl="0" w:tplc="81F866D2">
      <w:start w:val="4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A1878"/>
    <w:multiLevelType w:val="hybridMultilevel"/>
    <w:tmpl w:val="C7C46428"/>
    <w:lvl w:ilvl="0" w:tplc="5382F644">
      <w:start w:val="18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BF59AC"/>
    <w:multiLevelType w:val="hybridMultilevel"/>
    <w:tmpl w:val="E474C74A"/>
    <w:lvl w:ilvl="0" w:tplc="9018599C">
      <w:start w:val="19"/>
      <w:numFmt w:val="lowerLetter"/>
      <w:lvlText w:val="%1."/>
      <w:lvlJc w:val="left"/>
      <w:pPr>
        <w:ind w:left="785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E233F9"/>
    <w:multiLevelType w:val="hybridMultilevel"/>
    <w:tmpl w:val="EC725E4A"/>
    <w:lvl w:ilvl="0" w:tplc="137CF58E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B77D4F"/>
    <w:multiLevelType w:val="hybridMultilevel"/>
    <w:tmpl w:val="23721452"/>
    <w:lvl w:ilvl="0" w:tplc="4809001B">
      <w:start w:val="1"/>
      <w:numFmt w:val="lowerRoman"/>
      <w:lvlText w:val="%1."/>
      <w:lvlJc w:val="right"/>
      <w:pPr>
        <w:ind w:left="1440" w:hanging="360"/>
      </w:pPr>
    </w:lvl>
    <w:lvl w:ilvl="1" w:tplc="48090019" w:tentative="1">
      <w:start w:val="1"/>
      <w:numFmt w:val="lowerLetter"/>
      <w:lvlText w:val="%2."/>
      <w:lvlJc w:val="left"/>
      <w:pPr>
        <w:ind w:left="2160" w:hanging="360"/>
      </w:pPr>
    </w:lvl>
    <w:lvl w:ilvl="2" w:tplc="4809001B" w:tentative="1">
      <w:start w:val="1"/>
      <w:numFmt w:val="lowerRoman"/>
      <w:lvlText w:val="%3."/>
      <w:lvlJc w:val="right"/>
      <w:pPr>
        <w:ind w:left="2880" w:hanging="180"/>
      </w:pPr>
    </w:lvl>
    <w:lvl w:ilvl="3" w:tplc="4809000F" w:tentative="1">
      <w:start w:val="1"/>
      <w:numFmt w:val="decimal"/>
      <w:lvlText w:val="%4."/>
      <w:lvlJc w:val="left"/>
      <w:pPr>
        <w:ind w:left="3600" w:hanging="360"/>
      </w:pPr>
    </w:lvl>
    <w:lvl w:ilvl="4" w:tplc="48090019" w:tentative="1">
      <w:start w:val="1"/>
      <w:numFmt w:val="lowerLetter"/>
      <w:lvlText w:val="%5."/>
      <w:lvlJc w:val="left"/>
      <w:pPr>
        <w:ind w:left="4320" w:hanging="360"/>
      </w:pPr>
    </w:lvl>
    <w:lvl w:ilvl="5" w:tplc="4809001B" w:tentative="1">
      <w:start w:val="1"/>
      <w:numFmt w:val="lowerRoman"/>
      <w:lvlText w:val="%6."/>
      <w:lvlJc w:val="right"/>
      <w:pPr>
        <w:ind w:left="5040" w:hanging="180"/>
      </w:pPr>
    </w:lvl>
    <w:lvl w:ilvl="6" w:tplc="4809000F" w:tentative="1">
      <w:start w:val="1"/>
      <w:numFmt w:val="decimal"/>
      <w:lvlText w:val="%7."/>
      <w:lvlJc w:val="left"/>
      <w:pPr>
        <w:ind w:left="5760" w:hanging="360"/>
      </w:pPr>
    </w:lvl>
    <w:lvl w:ilvl="7" w:tplc="48090019" w:tentative="1">
      <w:start w:val="1"/>
      <w:numFmt w:val="lowerLetter"/>
      <w:lvlText w:val="%8."/>
      <w:lvlJc w:val="left"/>
      <w:pPr>
        <w:ind w:left="6480" w:hanging="360"/>
      </w:pPr>
    </w:lvl>
    <w:lvl w:ilvl="8" w:tplc="4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2EF357A2"/>
    <w:multiLevelType w:val="hybridMultilevel"/>
    <w:tmpl w:val="45BCD0CE"/>
    <w:lvl w:ilvl="0" w:tplc="721871C8">
      <w:start w:val="12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377EAD"/>
    <w:multiLevelType w:val="hybridMultilevel"/>
    <w:tmpl w:val="7DA0F410"/>
    <w:lvl w:ilvl="0" w:tplc="48090019">
      <w:start w:val="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304EAF"/>
    <w:multiLevelType w:val="hybridMultilevel"/>
    <w:tmpl w:val="BE463B1C"/>
    <w:lvl w:ilvl="0" w:tplc="FFFFFFFF">
      <w:start w:val="9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B">
      <w:start w:val="1"/>
      <w:numFmt w:val="lowerRoman"/>
      <w:lvlText w:val="%2."/>
      <w:lvlJc w:val="right"/>
      <w:pPr>
        <w:ind w:left="23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5506A47"/>
    <w:multiLevelType w:val="hybridMultilevel"/>
    <w:tmpl w:val="09DC7E9E"/>
    <w:lvl w:ilvl="0" w:tplc="3B62AB9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1D31A7"/>
    <w:multiLevelType w:val="hybridMultilevel"/>
    <w:tmpl w:val="6E7CE28E"/>
    <w:lvl w:ilvl="0" w:tplc="8CAC445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6601CDF"/>
    <w:multiLevelType w:val="hybridMultilevel"/>
    <w:tmpl w:val="67E8C3B8"/>
    <w:lvl w:ilvl="0" w:tplc="0F689026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FE4233"/>
    <w:multiLevelType w:val="hybridMultilevel"/>
    <w:tmpl w:val="BAA862F8"/>
    <w:lvl w:ilvl="0" w:tplc="9FD2D59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0C42487"/>
    <w:multiLevelType w:val="hybridMultilevel"/>
    <w:tmpl w:val="97481132"/>
    <w:lvl w:ilvl="0" w:tplc="D340F5CE">
      <w:start w:val="1"/>
      <w:numFmt w:val="decimal"/>
      <w:lvlText w:val="%1."/>
      <w:lvlJc w:val="left"/>
      <w:pPr>
        <w:ind w:left="720" w:hanging="360"/>
      </w:p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11D0102"/>
    <w:multiLevelType w:val="hybridMultilevel"/>
    <w:tmpl w:val="3B0CAE72"/>
    <w:lvl w:ilvl="0" w:tplc="2744BD4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A02AFF"/>
    <w:multiLevelType w:val="hybridMultilevel"/>
    <w:tmpl w:val="7F820BAE"/>
    <w:lvl w:ilvl="0" w:tplc="FFFFFFFF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B">
      <w:start w:val="1"/>
      <w:numFmt w:val="lowerRoman"/>
      <w:lvlText w:val="%2."/>
      <w:lvlJc w:val="right"/>
      <w:pPr>
        <w:ind w:left="23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5B66970"/>
    <w:multiLevelType w:val="hybridMultilevel"/>
    <w:tmpl w:val="A9A0DFC0"/>
    <w:lvl w:ilvl="0" w:tplc="31D4F0DC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61E0E8C"/>
    <w:multiLevelType w:val="hybridMultilevel"/>
    <w:tmpl w:val="A816E5D0"/>
    <w:lvl w:ilvl="0" w:tplc="675254FC">
      <w:start w:val="11"/>
      <w:numFmt w:val="lowerLetter"/>
      <w:lvlText w:val="%1."/>
      <w:lvlJc w:val="left"/>
      <w:pPr>
        <w:ind w:left="643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8A169C0"/>
    <w:multiLevelType w:val="hybridMultilevel"/>
    <w:tmpl w:val="ADFE9E60"/>
    <w:lvl w:ilvl="0" w:tplc="D1CAED78">
      <w:start w:val="1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47252E"/>
    <w:multiLevelType w:val="hybridMultilevel"/>
    <w:tmpl w:val="20BE668E"/>
    <w:lvl w:ilvl="0" w:tplc="5B90F530">
      <w:start w:val="1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F6B4C9A"/>
    <w:multiLevelType w:val="hybridMultilevel"/>
    <w:tmpl w:val="DBFE6252"/>
    <w:lvl w:ilvl="0" w:tplc="2D44F33A">
      <w:start w:val="1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14C6D9F"/>
    <w:multiLevelType w:val="hybridMultilevel"/>
    <w:tmpl w:val="768A30E8"/>
    <w:lvl w:ilvl="0" w:tplc="8CAC4458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785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200654E"/>
    <w:multiLevelType w:val="hybridMultilevel"/>
    <w:tmpl w:val="6B2E4A16"/>
    <w:lvl w:ilvl="0" w:tplc="48090019">
      <w:start w:val="1"/>
      <w:numFmt w:val="lowerLetter"/>
      <w:lvlText w:val="%1."/>
      <w:lvlJc w:val="left"/>
      <w:pPr>
        <w:ind w:left="717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37" w:hanging="360"/>
      </w:pPr>
    </w:lvl>
    <w:lvl w:ilvl="2" w:tplc="4809001B" w:tentative="1">
      <w:start w:val="1"/>
      <w:numFmt w:val="lowerRoman"/>
      <w:lvlText w:val="%3."/>
      <w:lvlJc w:val="right"/>
      <w:pPr>
        <w:ind w:left="2157" w:hanging="180"/>
      </w:pPr>
    </w:lvl>
    <w:lvl w:ilvl="3" w:tplc="4809000F" w:tentative="1">
      <w:start w:val="1"/>
      <w:numFmt w:val="decimal"/>
      <w:lvlText w:val="%4."/>
      <w:lvlJc w:val="left"/>
      <w:pPr>
        <w:ind w:left="2877" w:hanging="360"/>
      </w:pPr>
    </w:lvl>
    <w:lvl w:ilvl="4" w:tplc="48090019" w:tentative="1">
      <w:start w:val="1"/>
      <w:numFmt w:val="lowerLetter"/>
      <w:lvlText w:val="%5."/>
      <w:lvlJc w:val="left"/>
      <w:pPr>
        <w:ind w:left="3597" w:hanging="360"/>
      </w:pPr>
    </w:lvl>
    <w:lvl w:ilvl="5" w:tplc="4809001B" w:tentative="1">
      <w:start w:val="1"/>
      <w:numFmt w:val="lowerRoman"/>
      <w:lvlText w:val="%6."/>
      <w:lvlJc w:val="right"/>
      <w:pPr>
        <w:ind w:left="4317" w:hanging="180"/>
      </w:pPr>
    </w:lvl>
    <w:lvl w:ilvl="6" w:tplc="4809000F" w:tentative="1">
      <w:start w:val="1"/>
      <w:numFmt w:val="decimal"/>
      <w:lvlText w:val="%7."/>
      <w:lvlJc w:val="left"/>
      <w:pPr>
        <w:ind w:left="5037" w:hanging="360"/>
      </w:pPr>
    </w:lvl>
    <w:lvl w:ilvl="7" w:tplc="48090019" w:tentative="1">
      <w:start w:val="1"/>
      <w:numFmt w:val="lowerLetter"/>
      <w:lvlText w:val="%8."/>
      <w:lvlJc w:val="left"/>
      <w:pPr>
        <w:ind w:left="5757" w:hanging="360"/>
      </w:pPr>
    </w:lvl>
    <w:lvl w:ilvl="8" w:tplc="4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24" w15:restartNumberingAfterBreak="0">
    <w:nsid w:val="67160038"/>
    <w:multiLevelType w:val="hybridMultilevel"/>
    <w:tmpl w:val="EB92E9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8A66837"/>
    <w:multiLevelType w:val="hybridMultilevel"/>
    <w:tmpl w:val="CA3AAD82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9B10998"/>
    <w:multiLevelType w:val="hybridMultilevel"/>
    <w:tmpl w:val="80E8DFC0"/>
    <w:lvl w:ilvl="0" w:tplc="4809001B">
      <w:start w:val="1"/>
      <w:numFmt w:val="lowerRoman"/>
      <w:lvlText w:val="%1."/>
      <w:lvlJc w:val="right"/>
      <w:pPr>
        <w:ind w:left="643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A214806"/>
    <w:multiLevelType w:val="multilevel"/>
    <w:tmpl w:val="B838E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8630CC"/>
    <w:multiLevelType w:val="hybridMultilevel"/>
    <w:tmpl w:val="753848BA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696DC9"/>
    <w:multiLevelType w:val="hybridMultilevel"/>
    <w:tmpl w:val="F87AFF0C"/>
    <w:lvl w:ilvl="0" w:tplc="D4EC0F0A">
      <w:start w:val="20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16319F"/>
    <w:multiLevelType w:val="hybridMultilevel"/>
    <w:tmpl w:val="DBFE400A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5837CA3"/>
    <w:multiLevelType w:val="hybridMultilevel"/>
    <w:tmpl w:val="943AE00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684ED0E8">
      <w:start w:val="2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F7FBA"/>
    <w:multiLevelType w:val="hybridMultilevel"/>
    <w:tmpl w:val="5E72D0BA"/>
    <w:lvl w:ilvl="0" w:tplc="EF82D0CE">
      <w:start w:val="9"/>
      <w:numFmt w:val="lowerLetter"/>
      <w:lvlText w:val="%1."/>
      <w:lvlJc w:val="left"/>
      <w:pPr>
        <w:ind w:left="720" w:hanging="360"/>
      </w:pPr>
      <w:rPr>
        <w:rFonts w:hint="default"/>
        <w:sz w:val="22"/>
        <w:szCs w:val="22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AA30246"/>
    <w:multiLevelType w:val="hybridMultilevel"/>
    <w:tmpl w:val="E9CE008C"/>
    <w:lvl w:ilvl="0" w:tplc="D8BAEE14">
      <w:start w:val="3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AE85F5C"/>
    <w:multiLevelType w:val="hybridMultilevel"/>
    <w:tmpl w:val="14488330"/>
    <w:lvl w:ilvl="0" w:tplc="EC9002C8">
      <w:start w:val="5"/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BA77858"/>
    <w:multiLevelType w:val="hybridMultilevel"/>
    <w:tmpl w:val="325C4A9A"/>
    <w:lvl w:ilvl="0" w:tplc="48090019">
      <w:start w:val="1"/>
      <w:numFmt w:val="lowerLetter"/>
      <w:lvlText w:val="%1."/>
      <w:lvlJc w:val="left"/>
      <w:pPr>
        <w:ind w:left="592" w:hanging="360"/>
      </w:pPr>
      <w:rPr>
        <w:rFonts w:hint="default"/>
      </w:rPr>
    </w:lvl>
    <w:lvl w:ilvl="1" w:tplc="FFFFFFFF">
      <w:start w:val="1"/>
      <w:numFmt w:val="lowerRoman"/>
      <w:lvlText w:val="%2."/>
      <w:lvlJc w:val="right"/>
      <w:pPr>
        <w:ind w:left="2212" w:hanging="360"/>
      </w:pPr>
    </w:lvl>
    <w:lvl w:ilvl="2" w:tplc="FFFFFFFF" w:tentative="1">
      <w:start w:val="1"/>
      <w:numFmt w:val="lowerRoman"/>
      <w:lvlText w:val="%3."/>
      <w:lvlJc w:val="right"/>
      <w:pPr>
        <w:ind w:left="2032" w:hanging="180"/>
      </w:pPr>
    </w:lvl>
    <w:lvl w:ilvl="3" w:tplc="FFFFFFFF" w:tentative="1">
      <w:start w:val="1"/>
      <w:numFmt w:val="decimal"/>
      <w:lvlText w:val="%4."/>
      <w:lvlJc w:val="left"/>
      <w:pPr>
        <w:ind w:left="2752" w:hanging="360"/>
      </w:pPr>
    </w:lvl>
    <w:lvl w:ilvl="4" w:tplc="FFFFFFFF" w:tentative="1">
      <w:start w:val="1"/>
      <w:numFmt w:val="lowerLetter"/>
      <w:lvlText w:val="%5."/>
      <w:lvlJc w:val="left"/>
      <w:pPr>
        <w:ind w:left="3472" w:hanging="360"/>
      </w:pPr>
    </w:lvl>
    <w:lvl w:ilvl="5" w:tplc="FFFFFFFF" w:tentative="1">
      <w:start w:val="1"/>
      <w:numFmt w:val="lowerRoman"/>
      <w:lvlText w:val="%6."/>
      <w:lvlJc w:val="right"/>
      <w:pPr>
        <w:ind w:left="4192" w:hanging="180"/>
      </w:pPr>
    </w:lvl>
    <w:lvl w:ilvl="6" w:tplc="FFFFFFFF" w:tentative="1">
      <w:start w:val="1"/>
      <w:numFmt w:val="decimal"/>
      <w:lvlText w:val="%7."/>
      <w:lvlJc w:val="left"/>
      <w:pPr>
        <w:ind w:left="4912" w:hanging="360"/>
      </w:pPr>
    </w:lvl>
    <w:lvl w:ilvl="7" w:tplc="FFFFFFFF" w:tentative="1">
      <w:start w:val="1"/>
      <w:numFmt w:val="lowerLetter"/>
      <w:lvlText w:val="%8."/>
      <w:lvlJc w:val="left"/>
      <w:pPr>
        <w:ind w:left="5632" w:hanging="360"/>
      </w:pPr>
    </w:lvl>
    <w:lvl w:ilvl="8" w:tplc="FFFFFFFF" w:tentative="1">
      <w:start w:val="1"/>
      <w:numFmt w:val="lowerRoman"/>
      <w:lvlText w:val="%9."/>
      <w:lvlJc w:val="right"/>
      <w:pPr>
        <w:ind w:left="6352" w:hanging="180"/>
      </w:pPr>
    </w:lvl>
  </w:abstractNum>
  <w:abstractNum w:abstractNumId="36" w15:restartNumberingAfterBreak="0">
    <w:nsid w:val="7C7E3869"/>
    <w:multiLevelType w:val="hybridMultilevel"/>
    <w:tmpl w:val="BE648F02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7CC30DED"/>
    <w:multiLevelType w:val="hybridMultilevel"/>
    <w:tmpl w:val="38569EDE"/>
    <w:lvl w:ilvl="0" w:tplc="5DAA9B94">
      <w:start w:val="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B">
      <w:start w:val="1"/>
      <w:numFmt w:val="lowerRoman"/>
      <w:lvlText w:val="%2."/>
      <w:lvlJc w:val="right"/>
      <w:pPr>
        <w:ind w:left="23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FF51EFE"/>
    <w:multiLevelType w:val="hybridMultilevel"/>
    <w:tmpl w:val="577EE3DC"/>
    <w:lvl w:ilvl="0" w:tplc="6BE0EABE">
      <w:start w:val="18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2216737">
    <w:abstractNumId w:val="24"/>
  </w:num>
  <w:num w:numId="2" w16cid:durableId="529536969">
    <w:abstractNumId w:val="28"/>
  </w:num>
  <w:num w:numId="3" w16cid:durableId="1009911975">
    <w:abstractNumId w:val="11"/>
  </w:num>
  <w:num w:numId="4" w16cid:durableId="1858499652">
    <w:abstractNumId w:val="22"/>
  </w:num>
  <w:num w:numId="5" w16cid:durableId="783892092">
    <w:abstractNumId w:val="17"/>
  </w:num>
  <w:num w:numId="6" w16cid:durableId="666635998">
    <w:abstractNumId w:val="22"/>
    <w:lvlOverride w:ilvl="0">
      <w:lvl w:ilvl="0" w:tplc="8CAC4458">
        <w:start w:val="1"/>
        <w:numFmt w:val="lowerLetter"/>
        <w:lvlText w:val="%1."/>
        <w:lvlJc w:val="left"/>
        <w:pPr>
          <w:ind w:left="785" w:hanging="360"/>
        </w:pPr>
        <w:rPr>
          <w:rFonts w:hint="default"/>
        </w:rPr>
      </w:lvl>
    </w:lvlOverride>
    <w:lvlOverride w:ilvl="1">
      <w:lvl w:ilvl="1" w:tplc="48090019">
        <w:start w:val="1"/>
        <w:numFmt w:val="lowerLetter"/>
        <w:lvlText w:val="%2."/>
        <w:lvlJc w:val="left"/>
        <w:pPr>
          <w:ind w:left="643" w:hanging="360"/>
        </w:pPr>
      </w:lvl>
    </w:lvlOverride>
    <w:lvlOverride w:ilvl="2">
      <w:lvl w:ilvl="2" w:tplc="4809001B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4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4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4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4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4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4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7" w16cid:durableId="171653395">
    <w:abstractNumId w:val="1"/>
  </w:num>
  <w:num w:numId="8" w16cid:durableId="60105381">
    <w:abstractNumId w:val="36"/>
  </w:num>
  <w:num w:numId="9" w16cid:durableId="1499269384">
    <w:abstractNumId w:val="25"/>
  </w:num>
  <w:num w:numId="10" w16cid:durableId="729159001">
    <w:abstractNumId w:val="13"/>
  </w:num>
  <w:num w:numId="11" w16cid:durableId="1632714293">
    <w:abstractNumId w:val="34"/>
  </w:num>
  <w:num w:numId="12" w16cid:durableId="1119647374">
    <w:abstractNumId w:val="14"/>
  </w:num>
  <w:num w:numId="13" w16cid:durableId="1139228381">
    <w:abstractNumId w:val="30"/>
  </w:num>
  <w:num w:numId="14" w16cid:durableId="1565873764">
    <w:abstractNumId w:val="23"/>
  </w:num>
  <w:num w:numId="15" w16cid:durableId="1440490586">
    <w:abstractNumId w:val="33"/>
  </w:num>
  <w:num w:numId="16" w16cid:durableId="2086955031">
    <w:abstractNumId w:val="4"/>
  </w:num>
  <w:num w:numId="17" w16cid:durableId="818426586">
    <w:abstractNumId w:val="0"/>
  </w:num>
  <w:num w:numId="18" w16cid:durableId="561521718">
    <w:abstractNumId w:val="22"/>
    <w:lvlOverride w:ilvl="0">
      <w:lvl w:ilvl="0" w:tplc="8CAC4458">
        <w:start w:val="1"/>
        <w:numFmt w:val="lowerLetter"/>
        <w:lvlText w:val="%1."/>
        <w:lvlJc w:val="left"/>
        <w:pPr>
          <w:ind w:left="785" w:hanging="360"/>
        </w:pPr>
        <w:rPr>
          <w:rFonts w:hint="default"/>
        </w:rPr>
      </w:lvl>
    </w:lvlOverride>
    <w:lvlOverride w:ilvl="1">
      <w:lvl w:ilvl="1" w:tplc="48090019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48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4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4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4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4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4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4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9" w16cid:durableId="1526092754">
    <w:abstractNumId w:val="10"/>
  </w:num>
  <w:num w:numId="20" w16cid:durableId="999381939">
    <w:abstractNumId w:val="37"/>
  </w:num>
  <w:num w:numId="21" w16cid:durableId="1374843133">
    <w:abstractNumId w:val="37"/>
    <w:lvlOverride w:ilvl="0">
      <w:lvl w:ilvl="0" w:tplc="5DAA9B94">
        <w:start w:val="8"/>
        <w:numFmt w:val="lowerLetter"/>
        <w:lvlText w:val="%1."/>
        <w:lvlJc w:val="left"/>
        <w:pPr>
          <w:ind w:left="720" w:hanging="360"/>
        </w:pPr>
        <w:rPr>
          <w:rFonts w:hint="default"/>
        </w:rPr>
      </w:lvl>
    </w:lvlOverride>
    <w:lvlOverride w:ilvl="1">
      <w:lvl w:ilvl="1" w:tplc="4809001B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4809001B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48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48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48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48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48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48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22" w16cid:durableId="1213811535">
    <w:abstractNumId w:val="16"/>
  </w:num>
  <w:num w:numId="23" w16cid:durableId="1513186044">
    <w:abstractNumId w:val="6"/>
  </w:num>
  <w:num w:numId="24" w16cid:durableId="1877111765">
    <w:abstractNumId w:val="35"/>
  </w:num>
  <w:num w:numId="25" w16cid:durableId="1287271186">
    <w:abstractNumId w:val="5"/>
  </w:num>
  <w:num w:numId="26" w16cid:durableId="596444391">
    <w:abstractNumId w:val="18"/>
  </w:num>
  <w:num w:numId="27" w16cid:durableId="1155028768">
    <w:abstractNumId w:val="26"/>
  </w:num>
  <w:num w:numId="28" w16cid:durableId="377903694">
    <w:abstractNumId w:val="7"/>
  </w:num>
  <w:num w:numId="29" w16cid:durableId="826745386">
    <w:abstractNumId w:val="32"/>
  </w:num>
  <w:num w:numId="30" w16cid:durableId="1200313001">
    <w:abstractNumId w:val="19"/>
  </w:num>
  <w:num w:numId="31" w16cid:durableId="1331372260">
    <w:abstractNumId w:val="9"/>
  </w:num>
  <w:num w:numId="32" w16cid:durableId="1449816558">
    <w:abstractNumId w:val="20"/>
  </w:num>
  <w:num w:numId="33" w16cid:durableId="1767261584">
    <w:abstractNumId w:val="31"/>
  </w:num>
  <w:num w:numId="34" w16cid:durableId="1970741491">
    <w:abstractNumId w:val="2"/>
  </w:num>
  <w:num w:numId="35" w16cid:durableId="1591356191">
    <w:abstractNumId w:val="21"/>
  </w:num>
  <w:num w:numId="36" w16cid:durableId="1042052322">
    <w:abstractNumId w:val="38"/>
  </w:num>
  <w:num w:numId="37" w16cid:durableId="1526941827">
    <w:abstractNumId w:val="12"/>
  </w:num>
  <w:num w:numId="38" w16cid:durableId="356009606">
    <w:abstractNumId w:val="8"/>
  </w:num>
  <w:num w:numId="39" w16cid:durableId="631253655">
    <w:abstractNumId w:val="3"/>
  </w:num>
  <w:num w:numId="40" w16cid:durableId="444495739">
    <w:abstractNumId w:val="29"/>
  </w:num>
  <w:num w:numId="41" w16cid:durableId="1368946326">
    <w:abstractNumId w:val="15"/>
  </w:num>
  <w:num w:numId="42" w16cid:durableId="2120951137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552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NjCwMDYyMDIzMTZX0lEKTi0uzszPAykwNKgFADBSxHstAAAA"/>
  </w:docVars>
  <w:rsids>
    <w:rsidRoot w:val="00CA316D"/>
    <w:rsid w:val="00015494"/>
    <w:rsid w:val="00032E81"/>
    <w:rsid w:val="00034DB4"/>
    <w:rsid w:val="0004681A"/>
    <w:rsid w:val="0005308F"/>
    <w:rsid w:val="000626B1"/>
    <w:rsid w:val="000735EE"/>
    <w:rsid w:val="00075314"/>
    <w:rsid w:val="00087BB5"/>
    <w:rsid w:val="00091EF0"/>
    <w:rsid w:val="000974D3"/>
    <w:rsid w:val="000C34B9"/>
    <w:rsid w:val="000D54C5"/>
    <w:rsid w:val="000E0C10"/>
    <w:rsid w:val="000F14D8"/>
    <w:rsid w:val="00112229"/>
    <w:rsid w:val="00117551"/>
    <w:rsid w:val="00122B6B"/>
    <w:rsid w:val="00136390"/>
    <w:rsid w:val="00146E79"/>
    <w:rsid w:val="00152D33"/>
    <w:rsid w:val="0016548D"/>
    <w:rsid w:val="0016573D"/>
    <w:rsid w:val="001843BC"/>
    <w:rsid w:val="001941C6"/>
    <w:rsid w:val="001A5B49"/>
    <w:rsid w:val="001A6907"/>
    <w:rsid w:val="001C0A30"/>
    <w:rsid w:val="001C6B55"/>
    <w:rsid w:val="001D6746"/>
    <w:rsid w:val="001D7977"/>
    <w:rsid w:val="001E3348"/>
    <w:rsid w:val="001F06CB"/>
    <w:rsid w:val="00232B88"/>
    <w:rsid w:val="002437FE"/>
    <w:rsid w:val="002512A1"/>
    <w:rsid w:val="002524C6"/>
    <w:rsid w:val="002606E2"/>
    <w:rsid w:val="002612A6"/>
    <w:rsid w:val="0027454E"/>
    <w:rsid w:val="00274DEA"/>
    <w:rsid w:val="002A3F4B"/>
    <w:rsid w:val="002A7482"/>
    <w:rsid w:val="002B4F08"/>
    <w:rsid w:val="002C39E4"/>
    <w:rsid w:val="002C5817"/>
    <w:rsid w:val="002D254F"/>
    <w:rsid w:val="00350348"/>
    <w:rsid w:val="00370100"/>
    <w:rsid w:val="00383501"/>
    <w:rsid w:val="0039250F"/>
    <w:rsid w:val="003B71E4"/>
    <w:rsid w:val="004211CB"/>
    <w:rsid w:val="00422B6C"/>
    <w:rsid w:val="00425EB1"/>
    <w:rsid w:val="00470FB7"/>
    <w:rsid w:val="004C6D71"/>
    <w:rsid w:val="004D7C86"/>
    <w:rsid w:val="004F343A"/>
    <w:rsid w:val="004F4B4C"/>
    <w:rsid w:val="00505A89"/>
    <w:rsid w:val="005227D4"/>
    <w:rsid w:val="005409D3"/>
    <w:rsid w:val="00542787"/>
    <w:rsid w:val="00553620"/>
    <w:rsid w:val="005573A8"/>
    <w:rsid w:val="005776B9"/>
    <w:rsid w:val="005A064C"/>
    <w:rsid w:val="005D2A9B"/>
    <w:rsid w:val="005D786E"/>
    <w:rsid w:val="005E2D9F"/>
    <w:rsid w:val="005F04B4"/>
    <w:rsid w:val="00605651"/>
    <w:rsid w:val="0062044D"/>
    <w:rsid w:val="00640B8C"/>
    <w:rsid w:val="00642150"/>
    <w:rsid w:val="00652F5E"/>
    <w:rsid w:val="00663A43"/>
    <w:rsid w:val="00663D35"/>
    <w:rsid w:val="00667ECC"/>
    <w:rsid w:val="006760AB"/>
    <w:rsid w:val="00682731"/>
    <w:rsid w:val="00690E6C"/>
    <w:rsid w:val="006A0D45"/>
    <w:rsid w:val="006C00F8"/>
    <w:rsid w:val="006C4F5E"/>
    <w:rsid w:val="006D0790"/>
    <w:rsid w:val="006D0F06"/>
    <w:rsid w:val="006D10CD"/>
    <w:rsid w:val="006F49DF"/>
    <w:rsid w:val="006F52C6"/>
    <w:rsid w:val="00703163"/>
    <w:rsid w:val="0070514B"/>
    <w:rsid w:val="00713673"/>
    <w:rsid w:val="00715F6E"/>
    <w:rsid w:val="00717539"/>
    <w:rsid w:val="00732086"/>
    <w:rsid w:val="00737F7F"/>
    <w:rsid w:val="0074054B"/>
    <w:rsid w:val="00752D30"/>
    <w:rsid w:val="007536F4"/>
    <w:rsid w:val="0076182E"/>
    <w:rsid w:val="00761BDC"/>
    <w:rsid w:val="00773970"/>
    <w:rsid w:val="007741F9"/>
    <w:rsid w:val="00776A30"/>
    <w:rsid w:val="007A52AF"/>
    <w:rsid w:val="007B0584"/>
    <w:rsid w:val="007B2C75"/>
    <w:rsid w:val="007C0824"/>
    <w:rsid w:val="007C3FAD"/>
    <w:rsid w:val="007C6F15"/>
    <w:rsid w:val="0080132B"/>
    <w:rsid w:val="00813DA4"/>
    <w:rsid w:val="008240DF"/>
    <w:rsid w:val="008445B1"/>
    <w:rsid w:val="00877843"/>
    <w:rsid w:val="00885131"/>
    <w:rsid w:val="008970B0"/>
    <w:rsid w:val="008A2A00"/>
    <w:rsid w:val="008A4003"/>
    <w:rsid w:val="008A65C6"/>
    <w:rsid w:val="008C0C68"/>
    <w:rsid w:val="008F4CF7"/>
    <w:rsid w:val="00933F59"/>
    <w:rsid w:val="00943C77"/>
    <w:rsid w:val="009667EE"/>
    <w:rsid w:val="00966F3B"/>
    <w:rsid w:val="00992D41"/>
    <w:rsid w:val="009A5248"/>
    <w:rsid w:val="009B661E"/>
    <w:rsid w:val="009C0AF6"/>
    <w:rsid w:val="009C5632"/>
    <w:rsid w:val="009D09D1"/>
    <w:rsid w:val="009D73D7"/>
    <w:rsid w:val="009E2182"/>
    <w:rsid w:val="009E6445"/>
    <w:rsid w:val="009E7FF1"/>
    <w:rsid w:val="009F5F48"/>
    <w:rsid w:val="009F66B6"/>
    <w:rsid w:val="00A3213D"/>
    <w:rsid w:val="00A4270F"/>
    <w:rsid w:val="00A4747B"/>
    <w:rsid w:val="00A547D3"/>
    <w:rsid w:val="00A6147D"/>
    <w:rsid w:val="00A65D87"/>
    <w:rsid w:val="00A81FB5"/>
    <w:rsid w:val="00A9132E"/>
    <w:rsid w:val="00A947AE"/>
    <w:rsid w:val="00AA2BCA"/>
    <w:rsid w:val="00AB1D53"/>
    <w:rsid w:val="00AB2FB6"/>
    <w:rsid w:val="00AC0A50"/>
    <w:rsid w:val="00AC5265"/>
    <w:rsid w:val="00AC7F63"/>
    <w:rsid w:val="00AE2778"/>
    <w:rsid w:val="00AE3C73"/>
    <w:rsid w:val="00AF378A"/>
    <w:rsid w:val="00B00C6E"/>
    <w:rsid w:val="00B052AC"/>
    <w:rsid w:val="00B05938"/>
    <w:rsid w:val="00B07200"/>
    <w:rsid w:val="00B176AC"/>
    <w:rsid w:val="00B24396"/>
    <w:rsid w:val="00B27318"/>
    <w:rsid w:val="00B338BB"/>
    <w:rsid w:val="00B33F7B"/>
    <w:rsid w:val="00B343F6"/>
    <w:rsid w:val="00B34AB7"/>
    <w:rsid w:val="00B35BE0"/>
    <w:rsid w:val="00B67F49"/>
    <w:rsid w:val="00B74CD8"/>
    <w:rsid w:val="00B77E0A"/>
    <w:rsid w:val="00B93BCE"/>
    <w:rsid w:val="00BA61BA"/>
    <w:rsid w:val="00BB3A3B"/>
    <w:rsid w:val="00BB4A3F"/>
    <w:rsid w:val="00BD3593"/>
    <w:rsid w:val="00BE192E"/>
    <w:rsid w:val="00BE4C84"/>
    <w:rsid w:val="00C00A2F"/>
    <w:rsid w:val="00C00E31"/>
    <w:rsid w:val="00C0260F"/>
    <w:rsid w:val="00C201DB"/>
    <w:rsid w:val="00C2570B"/>
    <w:rsid w:val="00C4401B"/>
    <w:rsid w:val="00C5434E"/>
    <w:rsid w:val="00C5779F"/>
    <w:rsid w:val="00C57920"/>
    <w:rsid w:val="00C700EF"/>
    <w:rsid w:val="00C740F8"/>
    <w:rsid w:val="00C75CFD"/>
    <w:rsid w:val="00C771F4"/>
    <w:rsid w:val="00C8370D"/>
    <w:rsid w:val="00C91849"/>
    <w:rsid w:val="00C94329"/>
    <w:rsid w:val="00CA316D"/>
    <w:rsid w:val="00CB2EF2"/>
    <w:rsid w:val="00CC407E"/>
    <w:rsid w:val="00CD2647"/>
    <w:rsid w:val="00CD6869"/>
    <w:rsid w:val="00CE4F21"/>
    <w:rsid w:val="00D01C81"/>
    <w:rsid w:val="00D04EB9"/>
    <w:rsid w:val="00D16675"/>
    <w:rsid w:val="00D31842"/>
    <w:rsid w:val="00D52E2B"/>
    <w:rsid w:val="00D57F0B"/>
    <w:rsid w:val="00D61EBD"/>
    <w:rsid w:val="00D66714"/>
    <w:rsid w:val="00D72570"/>
    <w:rsid w:val="00D7310B"/>
    <w:rsid w:val="00D81089"/>
    <w:rsid w:val="00D82ECE"/>
    <w:rsid w:val="00D86223"/>
    <w:rsid w:val="00D96334"/>
    <w:rsid w:val="00DA64D2"/>
    <w:rsid w:val="00DA75D2"/>
    <w:rsid w:val="00DC2EEF"/>
    <w:rsid w:val="00DD6888"/>
    <w:rsid w:val="00DE0514"/>
    <w:rsid w:val="00DE1B15"/>
    <w:rsid w:val="00DE625C"/>
    <w:rsid w:val="00DF2F0B"/>
    <w:rsid w:val="00DF6998"/>
    <w:rsid w:val="00DF6F34"/>
    <w:rsid w:val="00DF7B8B"/>
    <w:rsid w:val="00DF7D7B"/>
    <w:rsid w:val="00E12312"/>
    <w:rsid w:val="00E24327"/>
    <w:rsid w:val="00E55B11"/>
    <w:rsid w:val="00E94F74"/>
    <w:rsid w:val="00EC2CA3"/>
    <w:rsid w:val="00ED4696"/>
    <w:rsid w:val="00EE357B"/>
    <w:rsid w:val="00F12025"/>
    <w:rsid w:val="00F15504"/>
    <w:rsid w:val="00F15BA4"/>
    <w:rsid w:val="00F32A69"/>
    <w:rsid w:val="00F34098"/>
    <w:rsid w:val="00FA1F09"/>
    <w:rsid w:val="00FA4FDE"/>
    <w:rsid w:val="00FC0076"/>
    <w:rsid w:val="00FC37E3"/>
    <w:rsid w:val="00FC3EFF"/>
    <w:rsid w:val="00FD1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5297"/>
    <o:shapelayout v:ext="edit">
      <o:idmap v:ext="edit" data="1"/>
    </o:shapelayout>
  </w:shapeDefaults>
  <w:decimalSymbol w:val="."/>
  <w:listSeparator w:val=","/>
  <w14:docId w14:val="1EB3CED7"/>
  <w15:chartTrackingRefBased/>
  <w15:docId w15:val="{2CAEAAC8-31A9-4607-BD2D-9E3A4AAA0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2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316D"/>
    <w:pPr>
      <w:spacing w:after="0" w:line="240" w:lineRule="auto"/>
      <w:jc w:val="left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316D"/>
    <w:pPr>
      <w:ind w:left="720"/>
      <w:contextualSpacing/>
    </w:pPr>
  </w:style>
  <w:style w:type="table" w:styleId="TableGrid">
    <w:name w:val="Table Grid"/>
    <w:basedOn w:val="TableNormal"/>
    <w:uiPriority w:val="59"/>
    <w:rsid w:val="00505A89"/>
    <w:pPr>
      <w:spacing w:after="0" w:line="240" w:lineRule="auto"/>
      <w:jc w:val="left"/>
    </w:pPr>
    <w:rPr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B2C75"/>
    <w:pPr>
      <w:spacing w:after="0" w:line="240" w:lineRule="auto"/>
      <w:jc w:val="left"/>
    </w:pPr>
    <w:rPr>
      <w:rFonts w:eastAsiaTheme="minorEastAsia"/>
      <w:sz w:val="24"/>
      <w:szCs w:val="24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7031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31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3163"/>
    <w:rPr>
      <w:rFonts w:eastAsiaTheme="minorEastAsia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1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163"/>
    <w:rPr>
      <w:rFonts w:eastAsiaTheme="minorEastAsia"/>
      <w:b/>
      <w:bCs/>
      <w:sz w:val="20"/>
      <w:szCs w:val="20"/>
      <w:lang w:val="en-GB"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2606E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606E2"/>
    <w:rPr>
      <w:rFonts w:eastAsiaTheme="minorEastAsia"/>
      <w:sz w:val="24"/>
      <w:szCs w:val="24"/>
      <w:lang w:val="en-GB" w:eastAsia="zh-CN"/>
    </w:rPr>
  </w:style>
  <w:style w:type="paragraph" w:styleId="Footer">
    <w:name w:val="footer"/>
    <w:basedOn w:val="Normal"/>
    <w:link w:val="FooterChar"/>
    <w:uiPriority w:val="99"/>
    <w:semiHidden/>
    <w:unhideWhenUsed/>
    <w:rsid w:val="002606E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606E2"/>
    <w:rPr>
      <w:rFonts w:eastAsiaTheme="minorEastAsia"/>
      <w:sz w:val="24"/>
      <w:szCs w:val="24"/>
      <w:lang w:val="en-GB" w:eastAsia="zh-CN"/>
    </w:rPr>
  </w:style>
  <w:style w:type="character" w:styleId="Hyperlink">
    <w:name w:val="Hyperlink"/>
    <w:basedOn w:val="DefaultParagraphFont"/>
    <w:uiPriority w:val="99"/>
    <w:unhideWhenUsed/>
    <w:rsid w:val="00943C7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3C7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9184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808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87BE5B318D2F42B263685B131CD2F4" ma:contentTypeVersion="12" ma:contentTypeDescription="Create a new document." ma:contentTypeScope="" ma:versionID="27dbaed71551f27471587e5fbb9fe882">
  <xsd:schema xmlns:xsd="http://www.w3.org/2001/XMLSchema" xmlns:xs="http://www.w3.org/2001/XMLSchema" xmlns:p="http://schemas.microsoft.com/office/2006/metadata/properties" xmlns:ns3="72f3a375-c340-4d90-a721-afcb5172270a" xmlns:ns4="267a4e47-03d4-47b1-8fb3-f15460cd2123" targetNamespace="http://schemas.microsoft.com/office/2006/metadata/properties" ma:root="true" ma:fieldsID="5de51274e6bb40ba9369d41630c2e06a" ns3:_="" ns4:_="">
    <xsd:import namespace="72f3a375-c340-4d90-a721-afcb5172270a"/>
    <xsd:import namespace="267a4e47-03d4-47b1-8fb3-f15460cd21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f3a375-c340-4d90-a721-afcb5172270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7a4e47-03d4-47b1-8fb3-f15460cd212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1733DC-E2B2-4740-AF96-C5B3C4BA1FD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f3a375-c340-4d90-a721-afcb5172270a"/>
    <ds:schemaRef ds:uri="267a4e47-03d4-47b1-8fb3-f15460cd21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301F5DD-C950-40D6-8B07-63A7F9DB6A87}">
  <ds:schemaRefs>
    <ds:schemaRef ds:uri="http://www.w3.org/XML/1998/namespace"/>
    <ds:schemaRef ds:uri="http://purl.org/dc/dcmitype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fopath/2007/PartnerControls"/>
    <ds:schemaRef ds:uri="267a4e47-03d4-47b1-8fb3-f15460cd2123"/>
    <ds:schemaRef ds:uri="72f3a375-c340-4d90-a721-afcb5172270a"/>
  </ds:schemaRefs>
</ds:datastoreItem>
</file>

<file path=customXml/itemProps3.xml><?xml version="1.0" encoding="utf-8"?>
<ds:datastoreItem xmlns:ds="http://schemas.openxmlformats.org/officeDocument/2006/customXml" ds:itemID="{6BE8DC54-C712-44B5-BECC-DD51540E86E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15A617D-C2D0-4A1A-8BB5-6921A2E4A84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5ce9348-be2a-462b-8fc0-e1765a9b204a}" enabled="0" method="" siteId="{15ce9348-be2a-462b-8fc0-e1765a9b204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125</Words>
  <Characters>6418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MARTINENGO LAURA BEATRIZ#</dc:creator>
  <cp:keywords/>
  <dc:description/>
  <cp:lastModifiedBy>Laura Martinengo (Dr)</cp:lastModifiedBy>
  <cp:revision>4</cp:revision>
  <cp:lastPrinted>2022-05-18T01:10:00Z</cp:lastPrinted>
  <dcterms:created xsi:type="dcterms:W3CDTF">2023-10-09T09:01:00Z</dcterms:created>
  <dcterms:modified xsi:type="dcterms:W3CDTF">2023-10-09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87BE5B318D2F42B263685B131CD2F4</vt:lpwstr>
  </property>
</Properties>
</file>